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AE14" w14:textId="59DBDB76" w:rsidR="00B611D9" w:rsidRDefault="00CE7106" w:rsidP="00804E05">
      <w:pPr>
        <w:tabs>
          <w:tab w:val="left" w:pos="5745"/>
        </w:tabs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857408" behindDoc="0" locked="0" layoutInCell="1" allowOverlap="1" wp14:anchorId="3AD6B3C5" wp14:editId="021C55F6">
            <wp:simplePos x="0" y="0"/>
            <wp:positionH relativeFrom="column">
              <wp:posOffset>-400685</wp:posOffset>
            </wp:positionH>
            <wp:positionV relativeFrom="paragraph">
              <wp:posOffset>-523875</wp:posOffset>
            </wp:positionV>
            <wp:extent cx="438785" cy="87630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" cy="87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276564AA" wp14:editId="6D8BB043">
                <wp:simplePos x="0" y="0"/>
                <wp:positionH relativeFrom="column">
                  <wp:posOffset>38100</wp:posOffset>
                </wp:positionH>
                <wp:positionV relativeFrom="paragraph">
                  <wp:posOffset>-247650</wp:posOffset>
                </wp:positionV>
                <wp:extent cx="5724525" cy="323850"/>
                <wp:effectExtent l="0" t="0" r="28575" b="1905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4525" cy="32385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B71AA" w14:textId="56361FFD" w:rsidR="00D14A54" w:rsidRPr="000A297E" w:rsidRDefault="005D57C1" w:rsidP="00D14A54">
                            <w:pPr>
                              <w:spacing w:after="200" w:line="276" w:lineRule="auto"/>
                              <w:jc w:val="center"/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Advance</w:t>
                            </w:r>
                            <w:r w:rsidR="003B01C1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</w:t>
                            </w:r>
                            <w:r w:rsidR="001E78E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fibrosis</w:t>
                            </w:r>
                            <w:r w:rsidR="001E78E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) Fibroscan </w:t>
                            </w:r>
                            <w:r w:rsidR="00D14A54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</w:t>
                            </w:r>
                            <w:r w:rsidR="00D14A54" w:rsidRPr="000A297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information </w:t>
                            </w:r>
                            <w:r w:rsidR="00D14A54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f</w:t>
                            </w:r>
                            <w:r w:rsidR="00D14A54" w:rsidRPr="000A297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o</w:t>
                            </w:r>
                            <w:r w:rsidR="00D14A54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r</w:t>
                            </w:r>
                            <w:r w:rsidR="00D14A54" w:rsidRPr="000A297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patient</w:t>
                            </w:r>
                            <w:r w:rsidR="00D14A54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s</w:t>
                            </w:r>
                          </w:p>
                          <w:p w14:paraId="77F92B1A" w14:textId="4C48A667" w:rsidR="00D14A54" w:rsidRDefault="00D14A5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6564AA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margin-left:3pt;margin-top:-19.5pt;width:450.75pt;height:25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" fillcolor="red">
                <v:textbox>
                  <w:txbxContent>
                    <w:p w14:paraId="52EB71AA" w14:textId="56361FFD" w:rsidR="00D14A54" w:rsidRPr="000A297E" w:rsidRDefault="005D57C1" w:rsidP="00D14A54">
                      <w:pPr>
                        <w:spacing w:after="200" w:line="276" w:lineRule="auto"/>
                        <w:jc w:val="center"/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>Advance</w:t>
                      </w:r>
                      <w:r w:rsidR="003B01C1">
                        <w:rPr>
                          <w:rFonts w:ascii="Arial" w:hAnsi="Arial" w:cs="Arial"/>
                          <w:b/>
                          <w:sz w:val="32"/>
                        </w:rPr>
                        <w:t>d</w:t>
                      </w: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 xml:space="preserve"> </w:t>
                      </w:r>
                      <w:r w:rsidR="001E78EE">
                        <w:rPr>
                          <w:rFonts w:ascii="Arial" w:hAnsi="Arial" w:cs="Arial"/>
                          <w:b/>
                          <w:sz w:val="32"/>
                        </w:rPr>
                        <w:t>(</w:t>
                      </w: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>fibrosis</w:t>
                      </w:r>
                      <w:r w:rsidR="001E78EE">
                        <w:rPr>
                          <w:rFonts w:ascii="Arial" w:hAnsi="Arial" w:cs="Arial"/>
                          <w:b/>
                          <w:sz w:val="32"/>
                        </w:rPr>
                        <w:t xml:space="preserve">) Fibroscan </w:t>
                      </w:r>
                      <w:r w:rsidR="00D14A54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</w:t>
                      </w:r>
                      <w:r w:rsidR="00D14A54" w:rsidRPr="000A297E">
                        <w:rPr>
                          <w:rFonts w:ascii="Arial" w:hAnsi="Arial" w:cs="Arial"/>
                          <w:b/>
                          <w:sz w:val="32"/>
                        </w:rPr>
                        <w:t xml:space="preserve">information </w:t>
                      </w:r>
                      <w:r w:rsidR="00D14A54">
                        <w:rPr>
                          <w:rFonts w:ascii="Arial" w:hAnsi="Arial" w:cs="Arial"/>
                          <w:b/>
                          <w:sz w:val="32"/>
                        </w:rPr>
                        <w:t>f</w:t>
                      </w:r>
                      <w:r w:rsidR="00D14A54" w:rsidRPr="000A297E">
                        <w:rPr>
                          <w:rFonts w:ascii="Arial" w:hAnsi="Arial" w:cs="Arial"/>
                          <w:b/>
                          <w:sz w:val="32"/>
                        </w:rPr>
                        <w:t>o</w:t>
                      </w:r>
                      <w:r w:rsidR="00D14A54">
                        <w:rPr>
                          <w:rFonts w:ascii="Arial" w:hAnsi="Arial" w:cs="Arial"/>
                          <w:b/>
                          <w:sz w:val="32"/>
                        </w:rPr>
                        <w:t>r</w:t>
                      </w:r>
                      <w:r w:rsidR="00D14A54" w:rsidRPr="000A297E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patient</w:t>
                      </w:r>
                      <w:r w:rsidR="00D14A54">
                        <w:rPr>
                          <w:rFonts w:ascii="Arial" w:hAnsi="Arial" w:cs="Arial"/>
                          <w:b/>
                          <w:sz w:val="32"/>
                        </w:rPr>
                        <w:t>s</w:t>
                      </w:r>
                    </w:p>
                    <w:p w14:paraId="77F92B1A" w14:textId="4C48A667" w:rsidR="00D14A54" w:rsidRDefault="00D14A54"/>
                  </w:txbxContent>
                </v:textbox>
              </v:shape>
            </w:pict>
          </mc:Fallback>
        </mc:AlternateContent>
      </w:r>
    </w:p>
    <w:p w14:paraId="13911481" w14:textId="793AC3BD" w:rsidR="00B611D9" w:rsidRPr="00DC02D2" w:rsidRDefault="00B611D9" w:rsidP="00B611D9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jc w:val="center"/>
        <w:rPr>
          <w:rFonts w:cs="Arial"/>
          <w:szCs w:val="20"/>
        </w:rPr>
      </w:pPr>
      <w:r w:rsidRPr="00A663A9">
        <w:t xml:space="preserve">Title of </w:t>
      </w:r>
      <w:r w:rsidR="00E6375F">
        <w:t xml:space="preserve">the </w:t>
      </w:r>
      <w:r w:rsidRPr="00A663A9">
        <w:t>Study</w:t>
      </w:r>
      <w:r>
        <w:t xml:space="preserve">: </w:t>
      </w:r>
      <w:r w:rsidRPr="004074F7">
        <w:rPr>
          <w:rFonts w:cs="Arial"/>
          <w:szCs w:val="20"/>
        </w:rPr>
        <w:t>Does knowledge of liver fibrosis affect high</w:t>
      </w:r>
      <w:r>
        <w:rPr>
          <w:rFonts w:cs="Arial"/>
          <w:szCs w:val="20"/>
        </w:rPr>
        <w:t>-</w:t>
      </w:r>
      <w:r w:rsidRPr="004074F7">
        <w:rPr>
          <w:rFonts w:cs="Arial"/>
          <w:szCs w:val="20"/>
        </w:rPr>
        <w:t>risk drinking behaviour (KLIFAD)?</w:t>
      </w:r>
      <w:r>
        <w:rPr>
          <w:rFonts w:cs="Arial"/>
          <w:szCs w:val="20"/>
        </w:rPr>
        <w:t xml:space="preserve"> </w:t>
      </w:r>
      <w:r w:rsidRPr="004074F7">
        <w:rPr>
          <w:rFonts w:cs="Arial"/>
          <w:szCs w:val="20"/>
        </w:rPr>
        <w:t>A feasibility randomised controlled trial.</w:t>
      </w:r>
    </w:p>
    <w:p w14:paraId="42E29C3F" w14:textId="7B6044C6" w:rsidR="00291BAE" w:rsidRPr="00B611D9" w:rsidRDefault="00B611D9" w:rsidP="00B611D9">
      <w:pPr>
        <w:tabs>
          <w:tab w:val="left" w:pos="5745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Thank </w:t>
      </w:r>
      <w:r w:rsidRPr="000A297E">
        <w:rPr>
          <w:rFonts w:ascii="Arial" w:hAnsi="Arial" w:cs="Arial"/>
        </w:rPr>
        <w:t xml:space="preserve">you for </w:t>
      </w:r>
      <w:r>
        <w:rPr>
          <w:rFonts w:ascii="Arial" w:hAnsi="Arial" w:cs="Arial"/>
        </w:rPr>
        <w:t>volunteering</w:t>
      </w:r>
      <w:r w:rsidRPr="000A297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 have</w:t>
      </w:r>
      <w:r w:rsidRPr="000A297E">
        <w:rPr>
          <w:rFonts w:ascii="Arial" w:hAnsi="Arial" w:cs="Arial"/>
        </w:rPr>
        <w:t xml:space="preserve"> a Fibroscan today. </w:t>
      </w:r>
      <w:r w:rsidR="00804E05">
        <w:rPr>
          <w:rFonts w:ascii="Arial" w:hAnsi="Arial" w:cs="Arial"/>
        </w:rPr>
        <w:tab/>
      </w:r>
    </w:p>
    <w:p w14:paraId="0A90E9EB" w14:textId="77777777" w:rsidR="00291BAE" w:rsidRPr="009B5267" w:rsidRDefault="00291BAE" w:rsidP="00291BAE">
      <w:pPr>
        <w:spacing w:after="200" w:line="276" w:lineRule="auto"/>
        <w:rPr>
          <w:rFonts w:ascii="Arial" w:hAnsi="Arial" w:cs="Arial"/>
          <w:b/>
          <w:bCs/>
        </w:rPr>
      </w:pPr>
      <w:r w:rsidRPr="009B5267">
        <w:rPr>
          <w:rFonts w:ascii="Arial" w:hAnsi="Arial" w:cs="Arial"/>
          <w:b/>
          <w:bCs/>
        </w:rPr>
        <w:t>Interpretation of results</w:t>
      </w:r>
    </w:p>
    <w:p w14:paraId="746A855B" w14:textId="728B2B74" w:rsidR="00291BAE" w:rsidRDefault="507A49A3" w:rsidP="00291BAE">
      <w:pPr>
        <w:spacing w:after="200" w:line="276" w:lineRule="auto"/>
        <w:rPr>
          <w:rFonts w:ascii="Arial" w:hAnsi="Arial" w:cs="Arial"/>
        </w:rPr>
      </w:pPr>
      <w:r w:rsidRPr="0033247D">
        <w:rPr>
          <w:rFonts w:ascii="Arial" w:hAnsi="Arial" w:cs="Arial"/>
        </w:rPr>
        <w:t xml:space="preserve">Fibrosis is the medical term for the scarring of the liver. </w:t>
      </w:r>
      <w:r w:rsidR="00291BAE" w:rsidRPr="0033247D">
        <w:rPr>
          <w:rFonts w:ascii="Arial" w:hAnsi="Arial" w:cs="Arial"/>
        </w:rPr>
        <w:t xml:space="preserve">Fibroscan </w:t>
      </w:r>
      <w:r w:rsidR="1F1159E4" w:rsidRPr="0033247D">
        <w:rPr>
          <w:rFonts w:ascii="Arial" w:hAnsi="Arial" w:cs="Arial"/>
        </w:rPr>
        <w:t xml:space="preserve">is a device that </w:t>
      </w:r>
      <w:r w:rsidR="00291BAE" w:rsidRPr="0033247D">
        <w:rPr>
          <w:rFonts w:ascii="Arial" w:hAnsi="Arial" w:cs="Arial"/>
        </w:rPr>
        <w:t xml:space="preserve">measures </w:t>
      </w:r>
      <w:r w:rsidR="3B60AB2B" w:rsidRPr="0033247D">
        <w:rPr>
          <w:rFonts w:ascii="Arial" w:hAnsi="Arial" w:cs="Arial"/>
        </w:rPr>
        <w:t xml:space="preserve">this </w:t>
      </w:r>
      <w:r w:rsidR="00291BAE" w:rsidRPr="0033247D">
        <w:rPr>
          <w:rFonts w:ascii="Arial" w:hAnsi="Arial" w:cs="Arial"/>
        </w:rPr>
        <w:t xml:space="preserve">scarring by </w:t>
      </w:r>
      <w:r w:rsidR="00291BAE">
        <w:rPr>
          <w:rFonts w:ascii="Arial" w:hAnsi="Arial" w:cs="Arial"/>
        </w:rPr>
        <w:t>estimating</w:t>
      </w:r>
      <w:r w:rsidR="00291BAE" w:rsidRPr="0033247D">
        <w:rPr>
          <w:rFonts w:ascii="Arial" w:hAnsi="Arial" w:cs="Arial"/>
        </w:rPr>
        <w:t xml:space="preserve"> the stiffness of </w:t>
      </w:r>
      <w:r w:rsidR="00403D40">
        <w:rPr>
          <w:rFonts w:ascii="Arial" w:hAnsi="Arial" w:cs="Arial"/>
        </w:rPr>
        <w:t xml:space="preserve">the </w:t>
      </w:r>
      <w:r w:rsidR="00291BAE" w:rsidRPr="0033247D">
        <w:rPr>
          <w:rFonts w:ascii="Arial" w:hAnsi="Arial" w:cs="Arial"/>
        </w:rPr>
        <w:t>liver</w:t>
      </w:r>
      <w:r w:rsidR="21B95667" w:rsidRPr="0033247D">
        <w:rPr>
          <w:rFonts w:ascii="Arial" w:hAnsi="Arial" w:cs="Arial"/>
        </w:rPr>
        <w:t xml:space="preserve">. The stiffness </w:t>
      </w:r>
      <w:r w:rsidR="00AD28EA" w:rsidRPr="13AA6E6F">
        <w:rPr>
          <w:rFonts w:ascii="Arial" w:hAnsi="Arial" w:cs="Arial"/>
        </w:rPr>
        <w:t xml:space="preserve">is </w:t>
      </w:r>
      <w:r w:rsidR="00403D40">
        <w:rPr>
          <w:rFonts w:ascii="Arial" w:hAnsi="Arial" w:cs="Arial"/>
        </w:rPr>
        <w:t>measured in</w:t>
      </w:r>
      <w:r w:rsidR="00A461AC">
        <w:rPr>
          <w:rFonts w:ascii="Arial" w:hAnsi="Arial" w:cs="Arial"/>
        </w:rPr>
        <w:t xml:space="preserve"> units called Kilopascal or </w:t>
      </w:r>
      <w:r w:rsidR="0027643F">
        <w:rPr>
          <w:rFonts w:ascii="Arial" w:hAnsi="Arial" w:cs="Arial"/>
        </w:rPr>
        <w:t>kPa</w:t>
      </w:r>
      <w:r w:rsidR="00291BAE">
        <w:rPr>
          <w:rFonts w:ascii="Arial" w:hAnsi="Arial" w:cs="Arial"/>
        </w:rPr>
        <w:t xml:space="preserve">.  The score </w:t>
      </w:r>
      <w:r w:rsidR="006A0671">
        <w:rPr>
          <w:rFonts w:ascii="Arial" w:hAnsi="Arial" w:cs="Arial"/>
        </w:rPr>
        <w:t xml:space="preserve">below </w:t>
      </w:r>
      <w:r w:rsidR="00291BAE">
        <w:rPr>
          <w:rFonts w:ascii="Arial" w:hAnsi="Arial" w:cs="Arial"/>
        </w:rPr>
        <w:t xml:space="preserve">gives an estimate of </w:t>
      </w:r>
      <w:r w:rsidR="3C662A1B">
        <w:rPr>
          <w:rFonts w:ascii="Arial" w:hAnsi="Arial" w:cs="Arial"/>
        </w:rPr>
        <w:t xml:space="preserve">your </w:t>
      </w:r>
      <w:r w:rsidR="00291BAE">
        <w:rPr>
          <w:rFonts w:ascii="Arial" w:hAnsi="Arial" w:cs="Arial"/>
        </w:rPr>
        <w:t xml:space="preserve">liver fibrosis. </w:t>
      </w:r>
    </w:p>
    <w:p w14:paraId="2B17CAB6" w14:textId="60E113D6" w:rsidR="00291BAE" w:rsidRDefault="000929FE" w:rsidP="13AA6E6F">
      <w:pPr>
        <w:spacing w:after="200" w:line="276" w:lineRule="auto"/>
        <w:rPr>
          <w:rFonts w:ascii="Arial" w:hAnsi="Arial" w:cs="Arial"/>
        </w:rPr>
      </w:pPr>
      <w:r w:rsidRPr="000929FE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874816" behindDoc="0" locked="0" layoutInCell="1" allowOverlap="1" wp14:anchorId="3CD43BBB" wp14:editId="1685A27D">
                <wp:simplePos x="0" y="0"/>
                <wp:positionH relativeFrom="column">
                  <wp:posOffset>-635</wp:posOffset>
                </wp:positionH>
                <wp:positionV relativeFrom="paragraph">
                  <wp:posOffset>3707130</wp:posOffset>
                </wp:positionV>
                <wp:extent cx="5876925" cy="447675"/>
                <wp:effectExtent l="0" t="0" r="9525" b="952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76925" cy="447675"/>
                        </a:xfrm>
                        <a:prstGeom prst="rect">
                          <a:avLst/>
                        </a:prstGeom>
                        <a:solidFill>
                          <a:srgbClr val="FF5050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16406C" w14:textId="77777777" w:rsidR="000929FE" w:rsidRDefault="000929FE" w:rsidP="000929FE">
                            <w:pPr>
                              <w:spacing w:after="200" w:line="276" w:lineRule="auto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Your liver </w:t>
                            </w:r>
                            <w:r w:rsidRPr="000929F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tiffness score is high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We expect to see </w:t>
                            </w:r>
                            <w:r w:rsidRPr="000929F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dvanced liver scarring/Cirrhosi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with degree of liver stiffness. </w:t>
                            </w:r>
                          </w:p>
                          <w:p w14:paraId="1F58A2B0" w14:textId="363C023C" w:rsidR="000929FE" w:rsidRDefault="000929F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43BBB" id="_x0000_s1027" type="#_x0000_t202" style="position:absolute;margin-left:-.05pt;margin-top:291.9pt;width:462.75pt;height:35.25pt;z-index:251874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" fillcolor="#ff5050" stroked="f">
                <v:textbox>
                  <w:txbxContent>
                    <w:p w14:paraId="2416406C" w14:textId="77777777" w:rsidR="000929FE" w:rsidRDefault="000929FE" w:rsidP="000929FE">
                      <w:pPr>
                        <w:spacing w:after="200" w:line="276" w:lineRule="auto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Your liver </w:t>
                      </w:r>
                      <w:r w:rsidRPr="000929FE">
                        <w:rPr>
                          <w:rFonts w:ascii="Arial" w:hAnsi="Arial" w:cs="Arial"/>
                          <w:b/>
                          <w:bCs/>
                        </w:rPr>
                        <w:t>stiffness score is high.</w:t>
                      </w:r>
                      <w:r>
                        <w:rPr>
                          <w:rFonts w:ascii="Arial" w:hAnsi="Arial" w:cs="Arial"/>
                        </w:rPr>
                        <w:t xml:space="preserve"> We expect to see </w:t>
                      </w:r>
                      <w:r w:rsidRPr="000929FE">
                        <w:rPr>
                          <w:rFonts w:ascii="Arial" w:hAnsi="Arial" w:cs="Arial"/>
                          <w:b/>
                          <w:bCs/>
                        </w:rPr>
                        <w:t>advanced liver scarring/Cirrhosis</w:t>
                      </w:r>
                      <w:r>
                        <w:rPr>
                          <w:rFonts w:ascii="Arial" w:hAnsi="Arial" w:cs="Arial"/>
                        </w:rPr>
                        <w:t xml:space="preserve"> with degree of liver stiffness. </w:t>
                      </w:r>
                    </w:p>
                    <w:p w14:paraId="1F58A2B0" w14:textId="363C023C" w:rsidR="000929FE" w:rsidRDefault="000929FE"/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875840" behindDoc="1" locked="0" layoutInCell="1" allowOverlap="1" wp14:anchorId="6992AE3E" wp14:editId="214600B2">
            <wp:simplePos x="0" y="0"/>
            <wp:positionH relativeFrom="column">
              <wp:posOffset>0</wp:posOffset>
            </wp:positionH>
            <wp:positionV relativeFrom="paragraph">
              <wp:posOffset>544830</wp:posOffset>
            </wp:positionV>
            <wp:extent cx="5731510" cy="2971800"/>
            <wp:effectExtent l="0" t="0" r="2540" b="0"/>
            <wp:wrapThrough wrapText="bothSides">
              <wp:wrapPolygon edited="0">
                <wp:start x="0" y="0"/>
                <wp:lineTo x="0" y="21462"/>
                <wp:lineTo x="21538" y="21462"/>
                <wp:lineTo x="21538" y="0"/>
                <wp:lineTo x="0" y="0"/>
              </wp:wrapPolygon>
            </wp:wrapThrough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291BAE" w:rsidRPr="13AA6E6F">
        <w:rPr>
          <w:rFonts w:ascii="Arial" w:hAnsi="Arial" w:cs="Arial"/>
        </w:rPr>
        <w:t>You</w:t>
      </w:r>
      <w:r w:rsidR="005F0DE5" w:rsidRPr="13AA6E6F">
        <w:rPr>
          <w:rFonts w:ascii="Arial" w:hAnsi="Arial" w:cs="Arial"/>
        </w:rPr>
        <w:t>r</w:t>
      </w:r>
      <w:r w:rsidR="00291BAE" w:rsidRPr="13AA6E6F">
        <w:rPr>
          <w:rFonts w:ascii="Arial" w:hAnsi="Arial" w:cs="Arial"/>
        </w:rPr>
        <w:t xml:space="preserve"> scan result was:</w:t>
      </w:r>
      <w:r w:rsidR="00291BAE">
        <w:rPr>
          <w:noProof/>
        </w:rPr>
        <mc:AlternateContent>
          <mc:Choice Requires="wps">
            <w:drawing>
              <wp:inline distT="0" distB="0" distL="114300" distR="114300" wp14:anchorId="7A489301" wp14:editId="4B390F65">
                <wp:extent cx="2345110" cy="284672"/>
                <wp:effectExtent l="0" t="0" r="17145" b="20320"/>
                <wp:docPr id="17285501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5110" cy="2846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A67BA8" w14:textId="77777777" w:rsidR="00291BAE" w:rsidRPr="00BE1E06" w:rsidRDefault="00291BAE" w:rsidP="00291BAE">
                            <w:pPr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 w:rsidRPr="00BE1E06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BE1E06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BE1E06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BE1E06">
                              <w:rPr>
                                <w:rFonts w:ascii="Arial" w:hAnsi="Arial" w:cs="Arial"/>
                                <w:sz w:val="28"/>
                              </w:rPr>
                              <w:t>kP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A489301" id="Text Box 2" o:spid="_x0000_s1028" type="#_x0000_t202" style="width:184.65pt;height:22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">
                <v:textbox>
                  <w:txbxContent>
                    <w:p w14:paraId="39A67BA8" w14:textId="77777777" w:rsidR="00291BAE" w:rsidRPr="00BE1E06" w:rsidRDefault="00291BAE" w:rsidP="00291BAE">
                      <w:pPr>
                        <w:rPr>
                          <w:rFonts w:ascii="Arial" w:hAnsi="Arial" w:cs="Arial"/>
                          <w:sz w:val="28"/>
                        </w:rPr>
                      </w:pPr>
                      <w:r w:rsidRPr="00BE1E06">
                        <w:rPr>
                          <w:rFonts w:ascii="Arial" w:hAnsi="Arial" w:cs="Arial"/>
                        </w:rPr>
                        <w:tab/>
                      </w:r>
                      <w:r w:rsidRPr="00BE1E06">
                        <w:rPr>
                          <w:rFonts w:ascii="Arial" w:hAnsi="Arial" w:cs="Arial"/>
                        </w:rPr>
                        <w:tab/>
                      </w:r>
                      <w:r w:rsidRPr="00BE1E06">
                        <w:rPr>
                          <w:rFonts w:ascii="Arial" w:hAnsi="Arial" w:cs="Arial"/>
                        </w:rPr>
                        <w:tab/>
                      </w:r>
                      <w:r w:rsidRPr="00BE1E06">
                        <w:rPr>
                          <w:rFonts w:ascii="Arial" w:hAnsi="Arial" w:cs="Arial"/>
                          <w:sz w:val="28"/>
                        </w:rPr>
                        <w:t>kP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77D2C957" w14:textId="77777777" w:rsidR="000929FE" w:rsidRDefault="000929FE" w:rsidP="00DE17F9">
      <w:pPr>
        <w:rPr>
          <w:rFonts w:ascii="Arial" w:hAnsi="Arial" w:cs="Arial"/>
          <w:b/>
          <w:bCs/>
        </w:rPr>
      </w:pPr>
    </w:p>
    <w:p w14:paraId="31F5995E" w14:textId="5F19B21C" w:rsidR="00DE17F9" w:rsidRPr="00DE17F9" w:rsidRDefault="00DE17F9" w:rsidP="00DE17F9">
      <w:pPr>
        <w:rPr>
          <w:rFonts w:ascii="Arial" w:hAnsi="Arial" w:cs="Arial"/>
          <w:b/>
          <w:bCs/>
        </w:rPr>
      </w:pPr>
      <w:r w:rsidRPr="00DE17F9">
        <w:rPr>
          <w:rFonts w:ascii="Arial" w:hAnsi="Arial" w:cs="Arial"/>
          <w:b/>
          <w:bCs/>
        </w:rPr>
        <w:t>What risk is there to my health?</w:t>
      </w:r>
    </w:p>
    <w:p w14:paraId="7A0B4B0A" w14:textId="1727D945" w:rsidR="00525D87" w:rsidRDefault="00525D87" w:rsidP="00525D87">
      <w:pPr>
        <w:spacing w:after="200" w:line="276" w:lineRule="auto"/>
        <w:jc w:val="both"/>
        <w:rPr>
          <w:rFonts w:ascii="Arial" w:hAnsi="Arial" w:cs="Arial"/>
        </w:rPr>
      </w:pPr>
      <w:r w:rsidRPr="13AA6E6F">
        <w:rPr>
          <w:rFonts w:ascii="Arial" w:hAnsi="Arial" w:cs="Arial"/>
        </w:rPr>
        <w:t xml:space="preserve">Alcohol is one of the main causes of liver cirrhosis. If you continue to drink at the current level and do not abstain from alcohol, you have more than a </w:t>
      </w:r>
      <w:r w:rsidRPr="13AA6E6F">
        <w:rPr>
          <w:rFonts w:ascii="Arial" w:hAnsi="Arial" w:cs="Arial"/>
          <w:b/>
          <w:bCs/>
        </w:rPr>
        <w:t>30% (1 person in 3)</w:t>
      </w:r>
      <w:r w:rsidRPr="13AA6E6F">
        <w:rPr>
          <w:rFonts w:ascii="Arial" w:hAnsi="Arial" w:cs="Arial"/>
        </w:rPr>
        <w:t xml:space="preserve"> chance of dying wit</w:t>
      </w:r>
      <w:r w:rsidRPr="002F06CB">
        <w:rPr>
          <w:rFonts w:ascii="Arial" w:hAnsi="Arial" w:cs="Arial"/>
        </w:rPr>
        <w:t>h</w:t>
      </w:r>
      <w:r w:rsidRPr="000929FE">
        <w:rPr>
          <w:rFonts w:ascii="Arial" w:hAnsi="Arial" w:cs="Arial"/>
        </w:rPr>
        <w:t>in</w:t>
      </w:r>
      <w:r w:rsidRPr="13AA6E6F">
        <w:rPr>
          <w:rFonts w:ascii="Arial" w:hAnsi="Arial" w:cs="Arial"/>
          <w:b/>
          <w:bCs/>
        </w:rPr>
        <w:t xml:space="preserve"> 5 years.</w:t>
      </w:r>
      <w:r w:rsidRPr="13AA6E6F">
        <w:rPr>
          <w:rFonts w:ascii="Arial" w:hAnsi="Arial" w:cs="Arial"/>
        </w:rPr>
        <w:t xml:space="preserve"> Once you develop complications, the </w:t>
      </w:r>
      <w:r w:rsidRPr="13AA6E6F">
        <w:rPr>
          <w:rFonts w:ascii="Arial" w:hAnsi="Arial" w:cs="Arial"/>
          <w:b/>
          <w:bCs/>
        </w:rPr>
        <w:t>risk of death within 5 years is as high as 65% (1 person in 1.5)</w:t>
      </w:r>
      <w:r>
        <w:rPr>
          <w:rFonts w:ascii="Arial" w:hAnsi="Arial" w:cs="Arial"/>
        </w:rPr>
        <w:t xml:space="preserve">. </w:t>
      </w:r>
    </w:p>
    <w:p w14:paraId="39372E07" w14:textId="4C5193A5" w:rsidR="00274176" w:rsidRDefault="007C268F" w:rsidP="007C268F">
      <w:pPr>
        <w:spacing w:after="200" w:line="276" w:lineRule="auto"/>
        <w:jc w:val="both"/>
        <w:rPr>
          <w:rFonts w:ascii="Arial" w:hAnsi="Arial" w:cs="Arial"/>
        </w:rPr>
      </w:pPr>
      <w:r w:rsidRPr="13AA6E6F">
        <w:rPr>
          <w:rFonts w:ascii="Arial" w:hAnsi="Arial" w:cs="Arial"/>
        </w:rPr>
        <w:t xml:space="preserve">It is very important that you </w:t>
      </w:r>
      <w:r w:rsidR="00953EC2" w:rsidRPr="13AA6E6F">
        <w:rPr>
          <w:rFonts w:ascii="Arial" w:hAnsi="Arial" w:cs="Arial"/>
        </w:rPr>
        <w:t xml:space="preserve">should </w:t>
      </w:r>
      <w:r w:rsidRPr="13AA6E6F">
        <w:rPr>
          <w:rFonts w:ascii="Arial" w:hAnsi="Arial" w:cs="Arial"/>
        </w:rPr>
        <w:t xml:space="preserve">stop drinking alcohol completely. </w:t>
      </w:r>
      <w:r w:rsidRPr="13AA6E6F">
        <w:rPr>
          <w:rFonts w:ascii="Arial" w:hAnsi="Arial" w:cs="Arial"/>
          <w:b/>
          <w:bCs/>
        </w:rPr>
        <w:t xml:space="preserve">If you can stop </w:t>
      </w:r>
      <w:r w:rsidR="7664E8B1" w:rsidRPr="13AA6E6F">
        <w:rPr>
          <w:rFonts w:ascii="Arial" w:hAnsi="Arial" w:cs="Arial"/>
          <w:b/>
          <w:bCs/>
        </w:rPr>
        <w:t>drinking</w:t>
      </w:r>
      <w:r w:rsidRPr="13AA6E6F">
        <w:rPr>
          <w:rFonts w:ascii="Arial" w:hAnsi="Arial" w:cs="Arial"/>
          <w:b/>
          <w:bCs/>
        </w:rPr>
        <w:t xml:space="preserve"> alcohol, your risk of future liver problems is significantly reduced.</w:t>
      </w:r>
      <w:r w:rsidRPr="13AA6E6F">
        <w:rPr>
          <w:rFonts w:ascii="Arial" w:hAnsi="Arial" w:cs="Arial"/>
        </w:rPr>
        <w:t xml:space="preserve"> If you continue to drink heavily then you are at risk of serious complications, such as liver failure</w:t>
      </w:r>
      <w:r w:rsidR="00274176">
        <w:rPr>
          <w:rFonts w:ascii="Arial" w:hAnsi="Arial" w:cs="Arial"/>
        </w:rPr>
        <w:t xml:space="preserve"> as shown in next image</w:t>
      </w:r>
      <w:r w:rsidRPr="13AA6E6F">
        <w:rPr>
          <w:rFonts w:ascii="Arial" w:hAnsi="Arial" w:cs="Arial"/>
        </w:rPr>
        <w:t>. Liver failure has a huge impact on people, affecting their ability to live independently and increasing their risk of early death.</w:t>
      </w:r>
    </w:p>
    <w:p w14:paraId="2EA39D3D" w14:textId="77777777" w:rsidR="00274176" w:rsidRDefault="002741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A9A482F" w14:textId="626F9556" w:rsidR="007958BB" w:rsidRDefault="004000E6">
      <w:pPr>
        <w:rPr>
          <w:rFonts w:ascii="Arial" w:hAnsi="Arial" w:cs="Arial"/>
        </w:rPr>
      </w:pPr>
      <w:r w:rsidRPr="00BB55F3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859456" behindDoc="0" locked="0" layoutInCell="1" allowOverlap="1" wp14:anchorId="24C498FC" wp14:editId="2DC464F8">
                <wp:simplePos x="0" y="0"/>
                <wp:positionH relativeFrom="column">
                  <wp:posOffset>0</wp:posOffset>
                </wp:positionH>
                <wp:positionV relativeFrom="paragraph">
                  <wp:posOffset>3368040</wp:posOffset>
                </wp:positionV>
                <wp:extent cx="2360930" cy="254000"/>
                <wp:effectExtent l="0" t="0" r="12700" b="1270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54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2FF340" w14:textId="77777777" w:rsidR="007E5465" w:rsidRDefault="007E5465" w:rsidP="007E5465">
                            <w:pPr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Other potentia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health </w:t>
                            </w:r>
                            <w:r w:rsidRPr="00BB55F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roblems</w:t>
                            </w:r>
                          </w:p>
                          <w:p w14:paraId="2693A2D0" w14:textId="77777777" w:rsidR="007E5465" w:rsidRDefault="007E5465" w:rsidP="007E546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498FC" id="_x0000_s1029" type="#_x0000_t202" style="position:absolute;margin-left:0;margin-top:265.2pt;width:185.9pt;height:20pt;z-index:25185945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" fillcolor="yellow">
                <v:textbox>
                  <w:txbxContent>
                    <w:p w14:paraId="0C2FF340" w14:textId="77777777" w:rsidR="007E5465" w:rsidRDefault="007E5465" w:rsidP="007E5465">
                      <w:pPr>
                        <w:jc w:val="both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B55F3">
                        <w:rPr>
                          <w:rFonts w:ascii="Arial" w:hAnsi="Arial" w:cs="Arial"/>
                          <w:b/>
                          <w:bCs/>
                        </w:rPr>
                        <w:t xml:space="preserve">Other potential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health </w:t>
                      </w:r>
                      <w:r w:rsidRPr="00BB55F3">
                        <w:rPr>
                          <w:rFonts w:ascii="Arial" w:hAnsi="Arial" w:cs="Arial"/>
                          <w:b/>
                          <w:bCs/>
                        </w:rPr>
                        <w:t>problems</w:t>
                      </w:r>
                    </w:p>
                    <w:p w14:paraId="2693A2D0" w14:textId="77777777" w:rsidR="007E5465" w:rsidRDefault="007E5465" w:rsidP="007E5465"/>
                  </w:txbxContent>
                </v:textbox>
              </v:shape>
            </w:pict>
          </mc:Fallback>
        </mc:AlternateContent>
      </w:r>
      <w:r w:rsidR="007958BB">
        <w:rPr>
          <w:noProof/>
        </w:rPr>
        <w:drawing>
          <wp:inline distT="0" distB="0" distL="0" distR="0" wp14:anchorId="6C2B5F3D" wp14:editId="17F28B6B">
            <wp:extent cx="5648325" cy="33718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5AB8B" w14:textId="55F63C2E" w:rsidR="007958BB" w:rsidRDefault="007958BB">
      <w:pPr>
        <w:rPr>
          <w:rFonts w:ascii="Arial" w:hAnsi="Arial" w:cs="Arial"/>
        </w:rPr>
      </w:pPr>
    </w:p>
    <w:p w14:paraId="739B29A7" w14:textId="745423B2" w:rsidR="004000E6" w:rsidRDefault="004000E6" w:rsidP="004000E6">
      <w:pPr>
        <w:jc w:val="both"/>
      </w:pPr>
      <w:r>
        <w:rPr>
          <w:rFonts w:ascii="Arial" w:hAnsi="Arial" w:cs="Arial"/>
        </w:rPr>
        <w:t>Drinking excessive</w:t>
      </w:r>
      <w:r w:rsidR="00FD1027">
        <w:rPr>
          <w:rFonts w:ascii="Arial" w:hAnsi="Arial" w:cs="Arial"/>
        </w:rPr>
        <w:t>ly</w:t>
      </w:r>
      <w:r>
        <w:rPr>
          <w:rFonts w:ascii="Arial" w:hAnsi="Arial" w:cs="Arial"/>
        </w:rPr>
        <w:t xml:space="preserve"> can also impact your health in lots of other ways.</w:t>
      </w:r>
      <w:r w:rsidRPr="2ECC13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picture below shows other </w:t>
      </w:r>
      <w:r w:rsidR="000929FE" w:rsidRPr="00352EE6">
        <w:rPr>
          <w:rFonts w:ascii="Arial" w:hAnsi="Arial" w:cs="Arial"/>
          <w:b/>
          <w:bCs/>
        </w:rPr>
        <w:t>long-term</w:t>
      </w:r>
      <w:r w:rsidRPr="00352EE6">
        <w:rPr>
          <w:rFonts w:ascii="Arial" w:hAnsi="Arial" w:cs="Arial"/>
          <w:b/>
          <w:bCs/>
        </w:rPr>
        <w:t xml:space="preserve"> risk</w:t>
      </w:r>
      <w:r>
        <w:rPr>
          <w:rFonts w:ascii="Arial" w:hAnsi="Arial" w:cs="Arial"/>
          <w:b/>
          <w:bCs/>
        </w:rPr>
        <w:t>s</w:t>
      </w:r>
      <w:r w:rsidRPr="00352EE6">
        <w:rPr>
          <w:rFonts w:ascii="Arial" w:hAnsi="Arial" w:cs="Arial"/>
          <w:b/>
          <w:bCs/>
        </w:rPr>
        <w:t xml:space="preserve"> of drinking </w:t>
      </w:r>
      <w:r>
        <w:rPr>
          <w:rFonts w:ascii="Arial" w:hAnsi="Arial" w:cs="Arial"/>
          <w:b/>
          <w:bCs/>
        </w:rPr>
        <w:t xml:space="preserve">excess </w:t>
      </w:r>
      <w:r w:rsidRPr="00352EE6">
        <w:rPr>
          <w:rFonts w:ascii="Arial" w:hAnsi="Arial" w:cs="Arial"/>
          <w:b/>
          <w:bCs/>
        </w:rPr>
        <w:t>alcohol</w:t>
      </w:r>
      <w:r>
        <w:rPr>
          <w:rFonts w:ascii="Arial" w:hAnsi="Arial" w:cs="Arial"/>
          <w:b/>
          <w:bCs/>
        </w:rPr>
        <w:t>:</w:t>
      </w:r>
      <w:r w:rsidRPr="00352EE6">
        <w:rPr>
          <w:rFonts w:ascii="Arial" w:hAnsi="Arial" w:cs="Arial"/>
          <w:b/>
          <w:bCs/>
        </w:rPr>
        <w:t xml:space="preserve"> </w:t>
      </w:r>
    </w:p>
    <w:p w14:paraId="2299E32E" w14:textId="5F70A9FF" w:rsidR="004000E6" w:rsidRDefault="004000E6" w:rsidP="004000E6">
      <w:pPr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861504" behindDoc="0" locked="0" layoutInCell="1" allowOverlap="1" wp14:anchorId="3A941503" wp14:editId="1A3F82D2">
            <wp:simplePos x="0" y="0"/>
            <wp:positionH relativeFrom="column">
              <wp:posOffset>555625</wp:posOffset>
            </wp:positionH>
            <wp:positionV relativeFrom="paragraph">
              <wp:posOffset>71120</wp:posOffset>
            </wp:positionV>
            <wp:extent cx="4599940" cy="4420870"/>
            <wp:effectExtent l="0" t="0" r="0" b="0"/>
            <wp:wrapThrough wrapText="bothSides">
              <wp:wrapPolygon edited="0">
                <wp:start x="0" y="0"/>
                <wp:lineTo x="0" y="21501"/>
                <wp:lineTo x="21469" y="21501"/>
                <wp:lineTo x="21469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1"/>
                    <a:stretch/>
                  </pic:blipFill>
                  <pic:spPr bwMode="auto">
                    <a:xfrm>
                      <a:off x="0" y="0"/>
                      <a:ext cx="4599940" cy="44208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4AD2AC4" w14:textId="64794F95" w:rsidR="004000E6" w:rsidRDefault="004000E6" w:rsidP="004000E6">
      <w:pPr>
        <w:rPr>
          <w:rFonts w:ascii="Arial" w:hAnsi="Arial" w:cs="Arial"/>
        </w:rPr>
      </w:pPr>
    </w:p>
    <w:p w14:paraId="024E4686" w14:textId="77777777" w:rsidR="004000E6" w:rsidRDefault="004000E6" w:rsidP="004000E6">
      <w:pPr>
        <w:rPr>
          <w:rFonts w:ascii="Arial" w:hAnsi="Arial" w:cs="Arial"/>
        </w:rPr>
      </w:pPr>
    </w:p>
    <w:p w14:paraId="0FF42154" w14:textId="77777777" w:rsidR="004000E6" w:rsidRDefault="004000E6" w:rsidP="004000E6">
      <w:pPr>
        <w:rPr>
          <w:rFonts w:ascii="Arial" w:hAnsi="Arial" w:cs="Arial"/>
        </w:rPr>
      </w:pPr>
    </w:p>
    <w:p w14:paraId="23AF5229" w14:textId="77777777" w:rsidR="004000E6" w:rsidRDefault="004000E6" w:rsidP="004000E6">
      <w:pPr>
        <w:rPr>
          <w:rFonts w:ascii="Arial" w:hAnsi="Arial" w:cs="Arial"/>
        </w:rPr>
      </w:pPr>
    </w:p>
    <w:p w14:paraId="17EFB3AE" w14:textId="77777777" w:rsidR="004000E6" w:rsidRDefault="004000E6" w:rsidP="004000E6">
      <w:pPr>
        <w:rPr>
          <w:rFonts w:ascii="Arial" w:hAnsi="Arial" w:cs="Arial"/>
        </w:rPr>
      </w:pPr>
    </w:p>
    <w:p w14:paraId="61CCEA4F" w14:textId="77777777" w:rsidR="004000E6" w:rsidRDefault="004000E6" w:rsidP="004000E6">
      <w:pPr>
        <w:rPr>
          <w:rFonts w:ascii="Arial" w:hAnsi="Arial" w:cs="Arial"/>
        </w:rPr>
      </w:pPr>
    </w:p>
    <w:p w14:paraId="0D45B936" w14:textId="77777777" w:rsidR="004000E6" w:rsidRDefault="004000E6" w:rsidP="004000E6">
      <w:pPr>
        <w:rPr>
          <w:rFonts w:ascii="Arial" w:hAnsi="Arial" w:cs="Arial"/>
        </w:rPr>
      </w:pPr>
    </w:p>
    <w:p w14:paraId="46DEFE4B" w14:textId="77777777" w:rsidR="004000E6" w:rsidRDefault="004000E6" w:rsidP="004000E6">
      <w:pPr>
        <w:rPr>
          <w:rFonts w:ascii="Arial" w:hAnsi="Arial" w:cs="Arial"/>
        </w:rPr>
      </w:pPr>
    </w:p>
    <w:p w14:paraId="73CE6D7E" w14:textId="77777777" w:rsidR="004000E6" w:rsidRDefault="004000E6" w:rsidP="004000E6">
      <w:pPr>
        <w:rPr>
          <w:rFonts w:ascii="Arial" w:hAnsi="Arial" w:cs="Arial"/>
        </w:rPr>
      </w:pPr>
    </w:p>
    <w:p w14:paraId="514B6A57" w14:textId="77777777" w:rsidR="004000E6" w:rsidRDefault="004000E6" w:rsidP="004000E6">
      <w:pPr>
        <w:rPr>
          <w:rFonts w:ascii="Arial" w:hAnsi="Arial" w:cs="Arial"/>
        </w:rPr>
      </w:pPr>
    </w:p>
    <w:p w14:paraId="553B7747" w14:textId="77777777" w:rsidR="004000E6" w:rsidRDefault="004000E6" w:rsidP="004000E6">
      <w:pPr>
        <w:rPr>
          <w:rFonts w:ascii="Arial" w:hAnsi="Arial" w:cs="Arial"/>
        </w:rPr>
      </w:pPr>
    </w:p>
    <w:p w14:paraId="655BB94E" w14:textId="77777777" w:rsidR="004000E6" w:rsidRDefault="004000E6" w:rsidP="004000E6">
      <w:pPr>
        <w:rPr>
          <w:rFonts w:ascii="Arial" w:hAnsi="Arial" w:cs="Arial"/>
        </w:rPr>
      </w:pPr>
    </w:p>
    <w:p w14:paraId="0AE0CF5D" w14:textId="77777777" w:rsidR="004000E6" w:rsidRDefault="004000E6" w:rsidP="004000E6">
      <w:pPr>
        <w:rPr>
          <w:rFonts w:ascii="Arial" w:hAnsi="Arial" w:cs="Arial"/>
        </w:rPr>
      </w:pPr>
    </w:p>
    <w:p w14:paraId="6D7FD715" w14:textId="77777777" w:rsidR="004000E6" w:rsidRDefault="004000E6" w:rsidP="004000E6">
      <w:pPr>
        <w:rPr>
          <w:rFonts w:ascii="Arial" w:hAnsi="Arial" w:cs="Arial"/>
        </w:rPr>
      </w:pPr>
    </w:p>
    <w:p w14:paraId="5C6B3896" w14:textId="04D4311E" w:rsidR="004000E6" w:rsidRDefault="004000E6" w:rsidP="004000E6">
      <w:pPr>
        <w:rPr>
          <w:rFonts w:ascii="Arial" w:hAnsi="Arial" w:cs="Arial"/>
        </w:rPr>
      </w:pPr>
      <w:r w:rsidRPr="00BB55F3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862528" behindDoc="0" locked="0" layoutInCell="1" allowOverlap="1" wp14:anchorId="6249B534" wp14:editId="2B6BFEA1">
                <wp:simplePos x="0" y="0"/>
                <wp:positionH relativeFrom="column">
                  <wp:posOffset>2780665</wp:posOffset>
                </wp:positionH>
                <wp:positionV relativeFrom="paragraph">
                  <wp:posOffset>255270</wp:posOffset>
                </wp:positionV>
                <wp:extent cx="2305050" cy="238125"/>
                <wp:effectExtent l="0" t="0" r="1905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F7A15" w14:textId="77777777" w:rsidR="004000E6" w:rsidRPr="009F1F38" w:rsidRDefault="004000E6" w:rsidP="004000E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F1F38">
                              <w:rPr>
                                <w:sz w:val="20"/>
                                <w:szCs w:val="20"/>
                              </w:rPr>
                              <w:t>Source: https://alcoholchange.org.uk/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9B534" id="_x0000_s1030" type="#_x0000_t202" style="position:absolute;margin-left:218.95pt;margin-top:20.1pt;width:181.5pt;height:18.75pt;z-index:251862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">
                <v:textbox>
                  <w:txbxContent>
                    <w:p w14:paraId="2E7F7A15" w14:textId="77777777" w:rsidR="004000E6" w:rsidRPr="009F1F38" w:rsidRDefault="004000E6" w:rsidP="004000E6">
                      <w:pPr>
                        <w:rPr>
                          <w:sz w:val="20"/>
                          <w:szCs w:val="20"/>
                        </w:rPr>
                      </w:pPr>
                      <w:r w:rsidRPr="009F1F38">
                        <w:rPr>
                          <w:sz w:val="20"/>
                          <w:szCs w:val="20"/>
                        </w:rPr>
                        <w:t>Source: https://alcoholchange.org.uk/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66CB5B" w14:textId="223921D8" w:rsidR="004000E6" w:rsidRDefault="004000E6" w:rsidP="004000E6">
      <w:pPr>
        <w:rPr>
          <w:rFonts w:ascii="Arial" w:hAnsi="Arial" w:cs="Arial"/>
          <w:b/>
          <w:bCs/>
        </w:rPr>
      </w:pPr>
    </w:p>
    <w:p w14:paraId="38034A4D" w14:textId="33D8DEAE" w:rsidR="00274176" w:rsidRDefault="0027417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EF880E2" w14:textId="086F6F6D" w:rsidR="00E85406" w:rsidRDefault="00E85406" w:rsidP="007C268F">
      <w:pPr>
        <w:spacing w:after="200" w:line="276" w:lineRule="auto"/>
        <w:jc w:val="both"/>
        <w:rPr>
          <w:rFonts w:ascii="Arial" w:hAnsi="Arial" w:cs="Arial"/>
        </w:rPr>
      </w:pPr>
    </w:p>
    <w:p w14:paraId="7B3B2882" w14:textId="66CDB8B9" w:rsidR="00291BAE" w:rsidRDefault="00085409" w:rsidP="00291B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vice</w:t>
      </w:r>
    </w:p>
    <w:p w14:paraId="3FA8034C" w14:textId="7CA710CF" w:rsidR="00BC7CF3" w:rsidRPr="00127589" w:rsidRDefault="007F7CBF" w:rsidP="00BC7CF3">
      <w:pPr>
        <w:spacing w:after="200" w:line="276" w:lineRule="auto"/>
        <w:jc w:val="both"/>
        <w:rPr>
          <w:rFonts w:ascii="Arial" w:hAnsi="Arial" w:cs="Arial"/>
        </w:rPr>
      </w:pPr>
      <w:r>
        <w:rPr>
          <w:noProof/>
        </w:rPr>
        <w:drawing>
          <wp:anchor distT="0" distB="0" distL="114300" distR="114300" simplePos="0" relativeHeight="251877888" behindDoc="1" locked="0" layoutInCell="1" allowOverlap="1" wp14:anchorId="59A8BE65" wp14:editId="7E42F7B5">
            <wp:simplePos x="0" y="0"/>
            <wp:positionH relativeFrom="column">
              <wp:posOffset>-76200</wp:posOffset>
            </wp:positionH>
            <wp:positionV relativeFrom="paragraph">
              <wp:posOffset>1206500</wp:posOffset>
            </wp:positionV>
            <wp:extent cx="5886450" cy="7000875"/>
            <wp:effectExtent l="0" t="0" r="0" b="9525"/>
            <wp:wrapNone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1000"/>
                              </a14:imgEffect>
                              <a14:imgEffect>
                                <a14:brightnessContrast contrast="-6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7000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27589" w:rsidRPr="00BC7CF3">
        <w:rPr>
          <w:rFonts w:ascii="Arial" w:hAnsi="Arial" w:cs="Arial"/>
        </w:rPr>
        <w:t xml:space="preserve">When liver damage is at this </w:t>
      </w:r>
      <w:r w:rsidR="00127589" w:rsidRPr="0046017B">
        <w:rPr>
          <w:rFonts w:ascii="Arial" w:hAnsi="Arial" w:cs="Arial"/>
        </w:rPr>
        <w:t>stage it is no</w:t>
      </w:r>
      <w:r w:rsidR="00E2493A" w:rsidRPr="13AA6E6F">
        <w:rPr>
          <w:rFonts w:ascii="Arial" w:hAnsi="Arial" w:cs="Arial"/>
        </w:rPr>
        <w:t xml:space="preserve"> longer</w:t>
      </w:r>
      <w:r w:rsidR="0017022E">
        <w:rPr>
          <w:rFonts w:ascii="Arial" w:hAnsi="Arial" w:cs="Arial"/>
        </w:rPr>
        <w:t xml:space="preserve"> </w:t>
      </w:r>
      <w:r w:rsidR="00127589" w:rsidRPr="0046017B">
        <w:rPr>
          <w:rFonts w:ascii="Arial" w:hAnsi="Arial" w:cs="Arial"/>
        </w:rPr>
        <w:t>reversible,</w:t>
      </w:r>
      <w:r w:rsidR="56151031" w:rsidRPr="13AA6E6F">
        <w:rPr>
          <w:rFonts w:ascii="Arial" w:hAnsi="Arial" w:cs="Arial"/>
        </w:rPr>
        <w:t xml:space="preserve"> however it is possible to prevent further damage and future complications.</w:t>
      </w:r>
      <w:r w:rsidR="00127589" w:rsidRPr="00BC7CF3">
        <w:rPr>
          <w:rFonts w:ascii="Arial" w:hAnsi="Arial" w:cs="Arial"/>
        </w:rPr>
        <w:t xml:space="preserve"> </w:t>
      </w:r>
      <w:r w:rsidR="5547F496" w:rsidRPr="13AA6E6F">
        <w:rPr>
          <w:rFonts w:ascii="Arial" w:hAnsi="Arial" w:cs="Arial"/>
        </w:rPr>
        <w:t>O</w:t>
      </w:r>
      <w:r w:rsidR="000E06D9" w:rsidRPr="00BC7CF3">
        <w:rPr>
          <w:rFonts w:ascii="Arial" w:hAnsi="Arial" w:cs="Arial"/>
        </w:rPr>
        <w:t xml:space="preserve">ur advice is to </w:t>
      </w:r>
      <w:r w:rsidR="29753FEA" w:rsidRPr="00BC7CF3">
        <w:rPr>
          <w:rFonts w:ascii="Arial" w:hAnsi="Arial" w:cs="Arial"/>
        </w:rPr>
        <w:t xml:space="preserve">stop drinking </w:t>
      </w:r>
      <w:r w:rsidR="000E06D9" w:rsidRPr="00BC7CF3">
        <w:rPr>
          <w:rFonts w:ascii="Arial" w:hAnsi="Arial" w:cs="Arial"/>
        </w:rPr>
        <w:t xml:space="preserve">alcohol </w:t>
      </w:r>
      <w:r w:rsidR="2CAEE1E8" w:rsidRPr="00BC7CF3">
        <w:rPr>
          <w:rFonts w:ascii="Arial" w:hAnsi="Arial" w:cs="Arial"/>
        </w:rPr>
        <w:t xml:space="preserve">permanently </w:t>
      </w:r>
      <w:r w:rsidR="000E06D9" w:rsidRPr="00BC7CF3">
        <w:rPr>
          <w:rFonts w:ascii="Arial" w:hAnsi="Arial" w:cs="Arial"/>
        </w:rPr>
        <w:t xml:space="preserve">as this </w:t>
      </w:r>
      <w:r w:rsidR="00624C69" w:rsidRPr="00BC7CF3">
        <w:rPr>
          <w:rFonts w:ascii="Arial" w:hAnsi="Arial" w:cs="Arial"/>
        </w:rPr>
        <w:t xml:space="preserve">will </w:t>
      </w:r>
      <w:r w:rsidR="009D5C3F" w:rsidRPr="00AA3985">
        <w:rPr>
          <w:rFonts w:ascii="Arial" w:hAnsi="Arial" w:cs="Arial"/>
        </w:rPr>
        <w:t xml:space="preserve">help </w:t>
      </w:r>
      <w:r w:rsidR="00EC3200" w:rsidRPr="00AA3985">
        <w:rPr>
          <w:rFonts w:ascii="Arial" w:hAnsi="Arial" w:cs="Arial"/>
        </w:rPr>
        <w:t xml:space="preserve">your </w:t>
      </w:r>
      <w:r w:rsidR="009D5C3F" w:rsidRPr="00AA3985">
        <w:rPr>
          <w:rFonts w:ascii="Arial" w:hAnsi="Arial" w:cs="Arial"/>
        </w:rPr>
        <w:t xml:space="preserve">liver </w:t>
      </w:r>
      <w:r w:rsidR="00624C69" w:rsidRPr="00AA3985">
        <w:rPr>
          <w:rFonts w:ascii="Arial" w:hAnsi="Arial" w:cs="Arial"/>
        </w:rPr>
        <w:t>to f</w:t>
      </w:r>
      <w:r w:rsidR="009D5C3F" w:rsidRPr="00AA3985">
        <w:rPr>
          <w:rFonts w:ascii="Arial" w:hAnsi="Arial" w:cs="Arial"/>
        </w:rPr>
        <w:t>unction wel</w:t>
      </w:r>
      <w:r w:rsidR="000C6AE5" w:rsidRPr="00AA3985">
        <w:rPr>
          <w:rFonts w:ascii="Arial" w:hAnsi="Arial" w:cs="Arial"/>
        </w:rPr>
        <w:t>l</w:t>
      </w:r>
      <w:r w:rsidR="009D5C3F" w:rsidRPr="00AA3985">
        <w:rPr>
          <w:rFonts w:ascii="Arial" w:hAnsi="Arial" w:cs="Arial"/>
        </w:rPr>
        <w:t xml:space="preserve">. </w:t>
      </w:r>
      <w:r w:rsidR="00E57004" w:rsidRPr="00AA3985">
        <w:rPr>
          <w:rFonts w:ascii="Arial" w:hAnsi="Arial" w:cs="Arial"/>
        </w:rPr>
        <w:t xml:space="preserve"> </w:t>
      </w:r>
      <w:r w:rsidR="00E57004" w:rsidRPr="000929FE">
        <w:rPr>
          <w:rFonts w:ascii="Arial" w:hAnsi="Arial" w:cs="Arial"/>
        </w:rPr>
        <w:t>For some people</w:t>
      </w:r>
      <w:r w:rsidR="007D1FB4" w:rsidRPr="000929FE">
        <w:rPr>
          <w:rFonts w:ascii="Arial" w:hAnsi="Arial" w:cs="Arial"/>
        </w:rPr>
        <w:t>,</w:t>
      </w:r>
      <w:r w:rsidR="00E57004" w:rsidRPr="000929FE">
        <w:rPr>
          <w:rFonts w:ascii="Arial" w:hAnsi="Arial" w:cs="Arial"/>
        </w:rPr>
        <w:t xml:space="preserve"> </w:t>
      </w:r>
      <w:r w:rsidR="00E57004" w:rsidRPr="000929FE">
        <w:rPr>
          <w:rFonts w:ascii="Arial" w:hAnsi="Arial" w:cs="Arial"/>
          <w:b/>
          <w:bCs/>
        </w:rPr>
        <w:t>it may be dangerous to stop drinking suddenly</w:t>
      </w:r>
      <w:r w:rsidR="00122C02" w:rsidRPr="000929FE">
        <w:rPr>
          <w:rFonts w:ascii="Arial" w:hAnsi="Arial" w:cs="Arial"/>
        </w:rPr>
        <w:t>,</w:t>
      </w:r>
      <w:r w:rsidR="00A85209" w:rsidRPr="000929FE">
        <w:rPr>
          <w:rFonts w:ascii="Arial" w:hAnsi="Arial" w:cs="Arial"/>
        </w:rPr>
        <w:t xml:space="preserve"> so</w:t>
      </w:r>
      <w:r w:rsidR="00122C02" w:rsidRPr="000929FE">
        <w:rPr>
          <w:rFonts w:ascii="Arial" w:hAnsi="Arial" w:cs="Arial"/>
        </w:rPr>
        <w:t xml:space="preserve"> we advise gradually </w:t>
      </w:r>
      <w:r w:rsidR="002F06CB" w:rsidRPr="000929FE">
        <w:rPr>
          <w:rFonts w:ascii="Arial" w:hAnsi="Arial" w:cs="Arial"/>
        </w:rPr>
        <w:t>reducing the amount you drink</w:t>
      </w:r>
      <w:r w:rsidR="00AA3985" w:rsidRPr="000929FE">
        <w:rPr>
          <w:rFonts w:ascii="Arial" w:hAnsi="Arial" w:cs="Arial"/>
        </w:rPr>
        <w:t xml:space="preserve"> and discussing this with your </w:t>
      </w:r>
      <w:r w:rsidR="000929FE">
        <w:rPr>
          <w:rFonts w:ascii="Arial" w:hAnsi="Arial" w:cs="Arial"/>
        </w:rPr>
        <w:t xml:space="preserve">key alcohol worker or </w:t>
      </w:r>
      <w:r w:rsidR="00AA3985" w:rsidRPr="000929FE">
        <w:rPr>
          <w:rFonts w:ascii="Arial" w:hAnsi="Arial" w:cs="Arial"/>
        </w:rPr>
        <w:t>GP</w:t>
      </w:r>
      <w:r w:rsidR="00E57004" w:rsidRPr="000929FE">
        <w:rPr>
          <w:rFonts w:ascii="Arial" w:hAnsi="Arial" w:cs="Arial"/>
        </w:rPr>
        <w:t>.</w:t>
      </w:r>
      <w:r w:rsidR="00E57004" w:rsidRPr="00AA3985">
        <w:rPr>
          <w:rFonts w:ascii="Arial" w:hAnsi="Arial" w:cs="Arial"/>
        </w:rPr>
        <w:t xml:space="preserve"> </w:t>
      </w:r>
      <w:r w:rsidR="00196287" w:rsidRPr="00AA3985">
        <w:rPr>
          <w:rFonts w:ascii="Arial" w:hAnsi="Arial" w:cs="Arial"/>
        </w:rPr>
        <w:t>We</w:t>
      </w:r>
      <w:r w:rsidR="00196287" w:rsidRPr="00BC7CF3">
        <w:rPr>
          <w:rFonts w:ascii="Arial" w:hAnsi="Arial" w:cs="Arial"/>
        </w:rPr>
        <w:t xml:space="preserve"> will </w:t>
      </w:r>
      <w:r w:rsidR="00C90B8D">
        <w:rPr>
          <w:rFonts w:ascii="Arial" w:hAnsi="Arial" w:cs="Arial"/>
        </w:rPr>
        <w:t xml:space="preserve">also </w:t>
      </w:r>
      <w:r w:rsidR="002A6FE9">
        <w:rPr>
          <w:rFonts w:ascii="Arial" w:hAnsi="Arial" w:cs="Arial"/>
        </w:rPr>
        <w:t xml:space="preserve">recommend </w:t>
      </w:r>
      <w:r w:rsidR="5BAE8AFA" w:rsidRPr="13AA6E6F">
        <w:rPr>
          <w:rFonts w:ascii="Arial" w:hAnsi="Arial" w:cs="Arial"/>
        </w:rPr>
        <w:t xml:space="preserve">that </w:t>
      </w:r>
      <w:r w:rsidR="002A6FE9">
        <w:rPr>
          <w:rFonts w:ascii="Arial" w:hAnsi="Arial" w:cs="Arial"/>
        </w:rPr>
        <w:t xml:space="preserve">your GP </w:t>
      </w:r>
      <w:r w:rsidR="00196287" w:rsidRPr="00BC7CF3">
        <w:rPr>
          <w:rFonts w:ascii="Arial" w:hAnsi="Arial" w:cs="Arial"/>
        </w:rPr>
        <w:t>refer</w:t>
      </w:r>
      <w:r w:rsidR="1DCD058F" w:rsidRPr="13AA6E6F">
        <w:rPr>
          <w:rFonts w:ascii="Arial" w:hAnsi="Arial" w:cs="Arial"/>
        </w:rPr>
        <w:t>s</w:t>
      </w:r>
      <w:r w:rsidR="00196287" w:rsidRPr="00BC7CF3">
        <w:rPr>
          <w:rFonts w:ascii="Arial" w:hAnsi="Arial" w:cs="Arial"/>
        </w:rPr>
        <w:t xml:space="preserve"> you to </w:t>
      </w:r>
      <w:r w:rsidR="003C1624" w:rsidRPr="00BC7CF3">
        <w:rPr>
          <w:rFonts w:ascii="Arial" w:hAnsi="Arial" w:cs="Arial"/>
        </w:rPr>
        <w:t xml:space="preserve">the </w:t>
      </w:r>
      <w:r w:rsidR="00196287" w:rsidRPr="00BC7CF3">
        <w:rPr>
          <w:rFonts w:ascii="Arial" w:hAnsi="Arial" w:cs="Arial"/>
        </w:rPr>
        <w:t xml:space="preserve">Nottingham </w:t>
      </w:r>
      <w:r w:rsidR="00BF2CA9" w:rsidRPr="00BC7CF3">
        <w:rPr>
          <w:rFonts w:ascii="Arial" w:hAnsi="Arial" w:cs="Arial"/>
        </w:rPr>
        <w:t xml:space="preserve">University </w:t>
      </w:r>
      <w:r w:rsidR="68107FCC" w:rsidRPr="00BC7CF3">
        <w:rPr>
          <w:rFonts w:ascii="Arial" w:hAnsi="Arial" w:cs="Arial"/>
        </w:rPr>
        <w:t>H</w:t>
      </w:r>
      <w:r w:rsidR="00BF2CA9" w:rsidRPr="00BC7CF3">
        <w:rPr>
          <w:rFonts w:ascii="Arial" w:hAnsi="Arial" w:cs="Arial"/>
        </w:rPr>
        <w:t xml:space="preserve">ospital Liver team for </w:t>
      </w:r>
      <w:r w:rsidR="00256BCF">
        <w:rPr>
          <w:rFonts w:ascii="Arial" w:hAnsi="Arial" w:cs="Arial"/>
        </w:rPr>
        <w:t xml:space="preserve">further </w:t>
      </w:r>
      <w:r w:rsidR="00256BCF" w:rsidRPr="00256BCF">
        <w:rPr>
          <w:rFonts w:ascii="Arial" w:hAnsi="Arial" w:cs="Arial"/>
        </w:rPr>
        <w:t>advice</w:t>
      </w:r>
      <w:r w:rsidR="00BF2CA9" w:rsidRPr="00BC7CF3">
        <w:rPr>
          <w:rFonts w:ascii="Arial" w:hAnsi="Arial" w:cs="Arial"/>
        </w:rPr>
        <w:t>.</w:t>
      </w:r>
      <w:r w:rsidR="00A851B2" w:rsidRPr="00BC7CF3">
        <w:rPr>
          <w:rFonts w:ascii="Arial" w:hAnsi="Arial" w:cs="Arial"/>
        </w:rPr>
        <w:t xml:space="preserve"> </w:t>
      </w:r>
    </w:p>
    <w:p w14:paraId="4F276CDA" w14:textId="61D327B4" w:rsidR="00D92581" w:rsidRPr="00127589" w:rsidRDefault="00D92581" w:rsidP="00E57004">
      <w:pPr>
        <w:pStyle w:val="Default"/>
        <w:jc w:val="both"/>
      </w:pPr>
    </w:p>
    <w:p w14:paraId="58D6FC1D" w14:textId="42EEE389" w:rsidR="00410082" w:rsidRDefault="00410082" w:rsidP="00A001F1">
      <w:pPr>
        <w:rPr>
          <w:rFonts w:ascii="Calibri" w:hAnsi="Calibri" w:cs="Calibri"/>
          <w:noProof/>
          <w:lang w:val="en-US"/>
        </w:rPr>
      </w:pPr>
    </w:p>
    <w:p w14:paraId="6BCDEDAB" w14:textId="52846A42" w:rsidR="0089128B" w:rsidRDefault="0089128B" w:rsidP="00BE1366">
      <w:pPr>
        <w:rPr>
          <w:rFonts w:ascii="Calibri" w:hAnsi="Calibri" w:cs="Calibri"/>
          <w:noProof/>
          <w:lang w:val="en-US"/>
        </w:rPr>
      </w:pPr>
    </w:p>
    <w:p w14:paraId="3213C7B6" w14:textId="6DDDAF28" w:rsidR="0089128B" w:rsidRDefault="0089128B">
      <w:pPr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br w:type="page"/>
      </w:r>
    </w:p>
    <w:p w14:paraId="7B9225EE" w14:textId="407C2523" w:rsidR="00BA5903" w:rsidRDefault="00577FC7" w:rsidP="00BE1366">
      <w:pPr>
        <w:rPr>
          <w:rFonts w:ascii="Calibri" w:hAnsi="Calibri" w:cs="Calibri"/>
          <w:noProof/>
          <w:lang w:val="en-US"/>
        </w:rPr>
      </w:pPr>
      <w:r w:rsidRPr="00BB55F3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866624" behindDoc="0" locked="0" layoutInCell="1" allowOverlap="1" wp14:anchorId="0EBE92EF" wp14:editId="2D7E4944">
                <wp:simplePos x="0" y="0"/>
                <wp:positionH relativeFrom="column">
                  <wp:posOffset>-285750</wp:posOffset>
                </wp:positionH>
                <wp:positionV relativeFrom="paragraph">
                  <wp:posOffset>0</wp:posOffset>
                </wp:positionV>
                <wp:extent cx="2981325" cy="254000"/>
                <wp:effectExtent l="0" t="0" r="28575" b="12700"/>
                <wp:wrapThrough wrapText="bothSides">
                  <wp:wrapPolygon edited="0">
                    <wp:start x="0" y="0"/>
                    <wp:lineTo x="0" y="21060"/>
                    <wp:lineTo x="21669" y="21060"/>
                    <wp:lineTo x="21669" y="0"/>
                    <wp:lineTo x="0" y="0"/>
                  </wp:wrapPolygon>
                </wp:wrapThrough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81325" cy="25400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8C7DF0" w14:textId="77777777" w:rsidR="00577FC7" w:rsidRDefault="00577FC7" w:rsidP="00577FC7"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enefits of reducing or stopping alcoh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E92EF" id="_x0000_s1031" type="#_x0000_t202" style="position:absolute;margin-left:-22.5pt;margin-top:0;width:234.75pt;height:20pt;z-index:251866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" fillcolor="yellow">
                <v:textbox>
                  <w:txbxContent>
                    <w:p w14:paraId="5A8C7DF0" w14:textId="77777777" w:rsidR="00577FC7" w:rsidRDefault="00577FC7" w:rsidP="00577FC7">
                      <w:r>
                        <w:rPr>
                          <w:rFonts w:ascii="Arial" w:hAnsi="Arial" w:cs="Arial"/>
                          <w:b/>
                          <w:bCs/>
                        </w:rPr>
                        <w:t>Benefits of reducing or stopping alcohol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1000A0">
        <w:fldChar w:fldCharType="begin"/>
      </w:r>
      <w:r w:rsidR="001000A0">
        <w:instrText xml:space="preserve"> ADDIN EN.REFLIST </w:instrText>
      </w:r>
      <w:r w:rsidR="001000A0">
        <w:fldChar w:fldCharType="end"/>
      </w:r>
    </w:p>
    <w:p w14:paraId="75A98907" w14:textId="30AEEE52" w:rsidR="00543411" w:rsidRDefault="00543411" w:rsidP="00543411">
      <w:pPr>
        <w:rPr>
          <w:rFonts w:ascii="Calibri" w:hAnsi="Calibri" w:cs="Calibri"/>
          <w:noProof/>
          <w:lang w:val="en-US"/>
        </w:rPr>
      </w:pPr>
      <w:r w:rsidRPr="00D833C5">
        <w:rPr>
          <w:noProof/>
        </w:rPr>
        <w:drawing>
          <wp:anchor distT="0" distB="0" distL="114300" distR="114300" simplePos="0" relativeHeight="251868672" behindDoc="0" locked="0" layoutInCell="1" allowOverlap="1" wp14:anchorId="30FA6D67" wp14:editId="4DF08C73">
            <wp:simplePos x="0" y="0"/>
            <wp:positionH relativeFrom="column">
              <wp:posOffset>142875</wp:posOffset>
            </wp:positionH>
            <wp:positionV relativeFrom="paragraph">
              <wp:posOffset>86360</wp:posOffset>
            </wp:positionV>
            <wp:extent cx="4891405" cy="4802505"/>
            <wp:effectExtent l="0" t="0" r="4445" b="0"/>
            <wp:wrapThrough wrapText="bothSides">
              <wp:wrapPolygon edited="0">
                <wp:start x="0" y="0"/>
                <wp:lineTo x="0" y="21506"/>
                <wp:lineTo x="21536" y="21506"/>
                <wp:lineTo x="21536" y="0"/>
                <wp:lineTo x="0" y="0"/>
              </wp:wrapPolygon>
            </wp:wrapThrough>
            <wp:docPr id="19" name="Picture 5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07F846D-2ADB-4841-A215-AAB5E970C1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shot of a cell phone&#10;&#10;Description automatically generated">
                      <a:extLst>
                        <a:ext uri="{FF2B5EF4-FFF2-40B4-BE49-F238E27FC236}">
                          <a16:creationId xmlns:a16="http://schemas.microsoft.com/office/drawing/2014/main" id="{307F846D-2ADB-4841-A215-AAB5E970C1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1405" cy="4802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5847E35" w14:textId="29685907" w:rsidR="00543411" w:rsidRDefault="00543411" w:rsidP="00543411">
      <w:pPr>
        <w:rPr>
          <w:rFonts w:ascii="Calibri" w:hAnsi="Calibri" w:cs="Calibri"/>
          <w:noProof/>
          <w:lang w:val="en-US"/>
        </w:rPr>
      </w:pPr>
    </w:p>
    <w:p w14:paraId="6EB643EF" w14:textId="1671BBDF" w:rsidR="00543411" w:rsidRPr="00543411" w:rsidRDefault="009D7681" w:rsidP="00543411">
      <w:r w:rsidRPr="00F317C7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872768" behindDoc="0" locked="0" layoutInCell="1" allowOverlap="1" wp14:anchorId="4270FBBB" wp14:editId="5E0B2DF8">
                <wp:simplePos x="0" y="0"/>
                <wp:positionH relativeFrom="column">
                  <wp:posOffset>-12065</wp:posOffset>
                </wp:positionH>
                <wp:positionV relativeFrom="paragraph">
                  <wp:posOffset>4645660</wp:posOffset>
                </wp:positionV>
                <wp:extent cx="5605145" cy="1404620"/>
                <wp:effectExtent l="0" t="0" r="14605" b="1397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51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35663A" w14:textId="5B3F0796" w:rsidR="009D7681" w:rsidRPr="00F317C7" w:rsidRDefault="009D7681" w:rsidP="009D7681">
                            <w:pPr>
                              <w:rPr>
                                <w:b/>
                                <w:bCs/>
                                <w:u w:val="single"/>
                              </w:rPr>
                            </w:pPr>
                            <w:r w:rsidRPr="00F317C7">
                              <w:rPr>
                                <w:b/>
                                <w:bCs/>
                                <w:u w:val="single"/>
                              </w:rPr>
                              <w:t>Links for more information</w:t>
                            </w:r>
                            <w:r>
                              <w:rPr>
                                <w:b/>
                                <w:bCs/>
                                <w:u w:val="single"/>
                              </w:rPr>
                              <w:t xml:space="preserve"> on alcohol misuse and ways to find support</w:t>
                            </w:r>
                          </w:p>
                          <w:p w14:paraId="779F6E6C" w14:textId="1EDFE595" w:rsidR="009D7681" w:rsidRDefault="009D7681" w:rsidP="009D7681">
                            <w:r>
                              <w:t xml:space="preserve">If you are interested to read more on how alcohol can affect your health and what help is </w:t>
                            </w:r>
                            <w:proofErr w:type="gramStart"/>
                            <w:r>
                              <w:t>available</w:t>
                            </w:r>
                            <w:proofErr w:type="gramEnd"/>
                            <w:r>
                              <w:t xml:space="preserve"> please follow these links for more information</w:t>
                            </w:r>
                          </w:p>
                          <w:p w14:paraId="3A5C1DA5" w14:textId="77777777" w:rsidR="009D7681" w:rsidRDefault="009D7681" w:rsidP="009D7681">
                            <w:r>
                              <w:t>NHS alcohol misuse guide</w:t>
                            </w:r>
                            <w:r>
                              <w:br/>
                            </w:r>
                            <w:hyperlink r:id="rId16" w:history="1">
                              <w:r w:rsidRPr="00773269">
                                <w:rPr>
                                  <w:rStyle w:val="Hyperlink"/>
                                </w:rPr>
                                <w:t>https://www.nhs.uk/conditions/alcohol-misuse/risks/</w:t>
                              </w:r>
                            </w:hyperlink>
                          </w:p>
                          <w:p w14:paraId="7AEA18E2" w14:textId="313B1995" w:rsidR="009D7681" w:rsidRDefault="009D7681" w:rsidP="009D7681">
                            <w:r>
                              <w:t>Patient.</w:t>
                            </w:r>
                            <w:r w:rsidRPr="007F7CBF">
                              <w:t xml:space="preserve">info </w:t>
                            </w:r>
                            <w:r w:rsidR="00CD297F" w:rsidRPr="007F7CBF">
                              <w:t>Alcohol</w:t>
                            </w:r>
                            <w:r w:rsidR="00CD297F">
                              <w:t xml:space="preserve"> Dependence </w:t>
                            </w:r>
                            <w:r>
                              <w:t>and Problem Drinking</w:t>
                            </w:r>
                            <w:r>
                              <w:br/>
                            </w:r>
                            <w:hyperlink r:id="rId17" w:history="1">
                              <w:r w:rsidRPr="00773269">
                                <w:rPr>
                                  <w:rStyle w:val="Hyperlink"/>
                                </w:rPr>
                                <w:t>https://patient.info/healthy-living/alcohol-and-liver-disease/alcoholism-and-problem-drinking</w:t>
                              </w:r>
                            </w:hyperlink>
                          </w:p>
                          <w:p w14:paraId="01C97D0F" w14:textId="77777777" w:rsidR="009D7681" w:rsidRDefault="009D7681" w:rsidP="009D7681">
                            <w:r>
                              <w:t>NHS Alcohol support</w:t>
                            </w:r>
                            <w:r>
                              <w:br/>
                            </w:r>
                            <w:hyperlink r:id="rId18" w:history="1">
                              <w:r w:rsidRPr="00773269">
                                <w:rPr>
                                  <w:rStyle w:val="Hyperlink"/>
                                </w:rPr>
                                <w:t>https://www.nhs.uk/live-well/alcohol-support/</w:t>
                              </w:r>
                            </w:hyperlink>
                          </w:p>
                          <w:p w14:paraId="29CF4BBE" w14:textId="77777777" w:rsidR="009D7681" w:rsidRDefault="009D7681" w:rsidP="009D7681">
                            <w:r>
                              <w:t>Alcohol Change UK- Get help now</w:t>
                            </w:r>
                            <w:r>
                              <w:br/>
                            </w:r>
                            <w:hyperlink r:id="rId19" w:history="1">
                              <w:r w:rsidRPr="00773269">
                                <w:rPr>
                                  <w:rStyle w:val="Hyperlink"/>
                                </w:rPr>
                                <w:t>https://alcoholchange.org.uk/help-and-support/get-help-now</w:t>
                              </w:r>
                            </w:hyperlink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70FBBB" id="_x0000_s1032" type="#_x0000_t202" style="position:absolute;margin-left:-.95pt;margin-top:365.8pt;width:441.35pt;height:110.6pt;z-index:251872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" strokeweight="1.5pt">
                <v:textbox style="mso-fit-shape-to-text:t">
                  <w:txbxContent>
                    <w:p w14:paraId="0C35663A" w14:textId="5B3F0796" w:rsidR="009D7681" w:rsidRPr="00F317C7" w:rsidRDefault="009D7681" w:rsidP="009D7681">
                      <w:pPr>
                        <w:rPr>
                          <w:b/>
                          <w:bCs/>
                          <w:u w:val="single"/>
                        </w:rPr>
                      </w:pPr>
                      <w:r w:rsidRPr="00F317C7">
                        <w:rPr>
                          <w:b/>
                          <w:bCs/>
                          <w:u w:val="single"/>
                        </w:rPr>
                        <w:t>Links for more information</w:t>
                      </w:r>
                      <w:r>
                        <w:rPr>
                          <w:b/>
                          <w:bCs/>
                          <w:u w:val="single"/>
                        </w:rPr>
                        <w:t xml:space="preserve"> on alcohol misuse and ways to find support</w:t>
                      </w:r>
                    </w:p>
                    <w:p w14:paraId="779F6E6C" w14:textId="1EDFE595" w:rsidR="009D7681" w:rsidRDefault="009D7681" w:rsidP="009D7681">
                      <w:r>
                        <w:t xml:space="preserve">If you are interested to read more on how alcohol can affect your health and what help is </w:t>
                      </w:r>
                      <w:proofErr w:type="gramStart"/>
                      <w:r>
                        <w:t>available</w:t>
                      </w:r>
                      <w:proofErr w:type="gramEnd"/>
                      <w:r>
                        <w:t xml:space="preserve"> please follow these links for more information</w:t>
                      </w:r>
                    </w:p>
                    <w:p w14:paraId="3A5C1DA5" w14:textId="77777777" w:rsidR="009D7681" w:rsidRDefault="009D7681" w:rsidP="009D7681">
                      <w:r>
                        <w:t>NHS alcohol misuse guide</w:t>
                      </w:r>
                      <w:r>
                        <w:br/>
                      </w:r>
                      <w:hyperlink r:id="rId20" w:history="1">
                        <w:r w:rsidRPr="00773269">
                          <w:rPr>
                            <w:rStyle w:val="Hyperlink"/>
                          </w:rPr>
                          <w:t>https://www.nhs.uk/conditions/alcohol-misuse/risks/</w:t>
                        </w:r>
                      </w:hyperlink>
                    </w:p>
                    <w:p w14:paraId="7AEA18E2" w14:textId="313B1995" w:rsidR="009D7681" w:rsidRDefault="009D7681" w:rsidP="009D7681">
                      <w:r>
                        <w:t>Patient.</w:t>
                      </w:r>
                      <w:r w:rsidRPr="007F7CBF">
                        <w:t xml:space="preserve">info </w:t>
                      </w:r>
                      <w:r w:rsidR="00CD297F" w:rsidRPr="007F7CBF">
                        <w:t>Alcohol</w:t>
                      </w:r>
                      <w:r w:rsidR="00CD297F">
                        <w:t xml:space="preserve"> Dependence </w:t>
                      </w:r>
                      <w:r>
                        <w:t>and Problem Drinking</w:t>
                      </w:r>
                      <w:r>
                        <w:br/>
                      </w:r>
                      <w:hyperlink r:id="rId21" w:history="1">
                        <w:r w:rsidRPr="00773269">
                          <w:rPr>
                            <w:rStyle w:val="Hyperlink"/>
                          </w:rPr>
                          <w:t>https://patient.info/healthy-living/alcohol-and-liver-disease/alcoholism-and-problem-drinking</w:t>
                        </w:r>
                      </w:hyperlink>
                    </w:p>
                    <w:p w14:paraId="01C97D0F" w14:textId="77777777" w:rsidR="009D7681" w:rsidRDefault="009D7681" w:rsidP="009D7681">
                      <w:r>
                        <w:t>NHS Alcohol support</w:t>
                      </w:r>
                      <w:r>
                        <w:br/>
                      </w:r>
                      <w:hyperlink r:id="rId22" w:history="1">
                        <w:r w:rsidRPr="00773269">
                          <w:rPr>
                            <w:rStyle w:val="Hyperlink"/>
                          </w:rPr>
                          <w:t>https://www.nhs.uk/live-well/alcohol-support/</w:t>
                        </w:r>
                      </w:hyperlink>
                    </w:p>
                    <w:p w14:paraId="29CF4BBE" w14:textId="77777777" w:rsidR="009D7681" w:rsidRDefault="009D7681" w:rsidP="009D7681">
                      <w:r>
                        <w:t>Alcohol Change UK- Get help now</w:t>
                      </w:r>
                      <w:r>
                        <w:br/>
                      </w:r>
                      <w:hyperlink r:id="rId23" w:history="1">
                        <w:r w:rsidRPr="00773269">
                          <w:rPr>
                            <w:rStyle w:val="Hyperlink"/>
                          </w:rPr>
                          <w:t>https://alcoholchange.org.uk/help-and-support/get-help-now</w:t>
                        </w:r>
                      </w:hyperlink>
                    </w:p>
                  </w:txbxContent>
                </v:textbox>
                <w10:wrap type="square"/>
              </v:shape>
            </w:pict>
          </mc:Fallback>
        </mc:AlternateContent>
      </w:r>
      <w:r w:rsidR="00A979A0" w:rsidRPr="00F81B51">
        <w:rPr>
          <w:rFonts w:ascii="Calibri" w:hAnsi="Calibri" w:cs="Calibri"/>
          <w:noProof/>
        </w:rPr>
        <mc:AlternateContent>
          <mc:Choice Requires="wps">
            <w:drawing>
              <wp:anchor distT="0" distB="0" distL="114300" distR="114300" simplePos="0" relativeHeight="251870720" behindDoc="0" locked="0" layoutInCell="1" allowOverlap="1" wp14:anchorId="1313C5D2" wp14:editId="207295CE">
                <wp:simplePos x="0" y="0"/>
                <wp:positionH relativeFrom="column">
                  <wp:posOffset>502920</wp:posOffset>
                </wp:positionH>
                <wp:positionV relativeFrom="paragraph">
                  <wp:posOffset>4047490</wp:posOffset>
                </wp:positionV>
                <wp:extent cx="4531719" cy="246490"/>
                <wp:effectExtent l="0" t="0" r="0" b="0"/>
                <wp:wrapNone/>
                <wp:docPr id="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1719" cy="2464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0F5F03" w14:textId="77777777" w:rsidR="00A979A0" w:rsidRPr="00F81B51" w:rsidRDefault="00A979A0" w:rsidP="00A979A0">
                            <w:r w:rsidRPr="00F81B51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ource:</w:t>
                            </w:r>
                            <w:hyperlink r:id="rId24" w:history="1">
                              <w:r w:rsidRPr="00F81B51">
                                <w:rPr>
                                  <w:rStyle w:val="Hyperlink"/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https</w:t>
                              </w:r>
                            </w:hyperlink>
                            <w:hyperlink r:id="rId25" w:history="1">
                              <w:r w:rsidRPr="00F81B51">
                                <w:rPr>
                                  <w:rStyle w:val="Hyperlink"/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://www.healthscotland.scot/media/3096/making-a-change-english-april2020.pdf</w:t>
                              </w:r>
                            </w:hyperlink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3C5D2" id="TextBox 6" o:spid="_x0000_s1033" type="#_x0000_t202" style="position:absolute;margin-left:39.6pt;margin-top:318.7pt;width:356.85pt;height:19.4pt;z-index:25187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" filled="f" stroked="f">
                <v:textbox>
                  <w:txbxContent>
                    <w:p w14:paraId="650F5F03" w14:textId="77777777" w:rsidR="00A979A0" w:rsidRPr="00F81B51" w:rsidRDefault="00A979A0" w:rsidP="00A979A0">
                      <w:r w:rsidRPr="00F81B51">
                        <w:rPr>
                          <w:rFonts w:hAnsi="Calibri"/>
                          <w:color w:val="000000" w:themeColor="text1"/>
                          <w:kern w:val="24"/>
                          <w:sz w:val="16"/>
                          <w:szCs w:val="16"/>
                        </w:rPr>
                        <w:t>Source:</w:t>
                      </w:r>
                      <w:hyperlink r:id="rId26" w:history="1">
                        <w:r w:rsidRPr="00F81B51">
                          <w:rPr>
                            <w:rStyle w:val="Hyperlink"/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https</w:t>
                        </w:r>
                      </w:hyperlink>
                      <w:hyperlink r:id="rId27" w:history="1">
                        <w:r w:rsidRPr="00F81B51">
                          <w:rPr>
                            <w:rStyle w:val="Hyperlink"/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://www.healthscotland.scot/media/3096/making-a-change-english-april2020.pdf</w:t>
                        </w:r>
                      </w:hyperlink>
                    </w:p>
                  </w:txbxContent>
                </v:textbox>
              </v:shape>
            </w:pict>
          </mc:Fallback>
        </mc:AlternateContent>
      </w:r>
    </w:p>
    <w:sectPr w:rsidR="00543411" w:rsidRPr="00543411">
      <w:footerReference w:type="default" r:id="rId2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ECE57F" w14:textId="77777777" w:rsidR="00C23724" w:rsidRDefault="00C23724" w:rsidP="004E0822">
      <w:pPr>
        <w:spacing w:after="0"/>
      </w:pPr>
      <w:r>
        <w:separator/>
      </w:r>
    </w:p>
  </w:endnote>
  <w:endnote w:type="continuationSeparator" w:id="0">
    <w:p w14:paraId="7B0C7228" w14:textId="77777777" w:rsidR="00C23724" w:rsidRDefault="00C23724" w:rsidP="004E082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14358C" w14:textId="53C0C9F0" w:rsidR="00F027C4" w:rsidRPr="007F7CBF" w:rsidRDefault="00F027C4">
    <w:pPr>
      <w:pStyle w:val="Footer"/>
      <w:rPr>
        <w:sz w:val="18"/>
        <w:szCs w:val="18"/>
      </w:rPr>
    </w:pPr>
    <w:r w:rsidRPr="007F7CBF">
      <w:rPr>
        <w:sz w:val="18"/>
        <w:szCs w:val="18"/>
      </w:rPr>
      <w:t>KLIFA</w:t>
    </w:r>
    <w:r w:rsidR="002847AD" w:rsidRPr="007F7CBF">
      <w:rPr>
        <w:sz w:val="18"/>
        <w:szCs w:val="18"/>
      </w:rPr>
      <w:t>D</w:t>
    </w:r>
    <w:r w:rsidRPr="007F7CBF">
      <w:rPr>
        <w:sz w:val="18"/>
        <w:szCs w:val="18"/>
      </w:rPr>
      <w:t xml:space="preserve"> Study: Patient </w:t>
    </w:r>
    <w:r w:rsidR="006F4C86" w:rsidRPr="007F7CBF">
      <w:rPr>
        <w:sz w:val="18"/>
        <w:szCs w:val="18"/>
      </w:rPr>
      <w:t xml:space="preserve">Information sheet </w:t>
    </w:r>
    <w:r w:rsidRPr="007F7CBF">
      <w:rPr>
        <w:sz w:val="18"/>
        <w:szCs w:val="18"/>
      </w:rPr>
      <w:t xml:space="preserve">Fibroscan </w:t>
    </w:r>
    <w:r w:rsidR="006F4C86" w:rsidRPr="007F7CBF">
      <w:rPr>
        <w:sz w:val="18"/>
        <w:szCs w:val="18"/>
      </w:rPr>
      <w:t xml:space="preserve">results for </w:t>
    </w:r>
    <w:r w:rsidRPr="007F7CBF">
      <w:rPr>
        <w:sz w:val="18"/>
        <w:szCs w:val="18"/>
      </w:rPr>
      <w:t xml:space="preserve">advance </w:t>
    </w:r>
    <w:r w:rsidR="00DF238B" w:rsidRPr="007F7CBF">
      <w:rPr>
        <w:sz w:val="18"/>
        <w:szCs w:val="18"/>
      </w:rPr>
      <w:t xml:space="preserve">fibrosis </w:t>
    </w:r>
    <w:r w:rsidR="007F7CBF" w:rsidRPr="007F7CBF">
      <w:rPr>
        <w:color w:val="000000" w:themeColor="text1"/>
        <w:sz w:val="16"/>
        <w:szCs w:val="16"/>
      </w:rPr>
      <w:t xml:space="preserve">V3.0 08/06/2021 </w:t>
    </w:r>
    <w:proofErr w:type="spellStart"/>
    <w:r w:rsidR="007F7CBF" w:rsidRPr="007F7CBF">
      <w:rPr>
        <w:sz w:val="16"/>
        <w:szCs w:val="14"/>
      </w:rPr>
      <w:t>REC:WoSRES</w:t>
    </w:r>
    <w:proofErr w:type="spellEnd"/>
    <w:r w:rsidR="007F7CBF" w:rsidRPr="007F7CBF">
      <w:rPr>
        <w:sz w:val="16"/>
        <w:szCs w:val="14"/>
      </w:rPr>
      <w:t xml:space="preserve"> REC Ref:20/WS/017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B38DF" w14:textId="77777777" w:rsidR="00C23724" w:rsidRDefault="00C23724" w:rsidP="004E0822">
      <w:pPr>
        <w:spacing w:after="0"/>
      </w:pPr>
      <w:r>
        <w:separator/>
      </w:r>
    </w:p>
  </w:footnote>
  <w:footnote w:type="continuationSeparator" w:id="0">
    <w:p w14:paraId="2375B5BF" w14:textId="77777777" w:rsidR="00C23724" w:rsidRDefault="00C23724" w:rsidP="004E082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NTQ1szAzNjUxMzZS0lEKTi0uzszPAykwtKgFAFi1Xj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ppveztgvs905eedx5xw0eptr55sfvwxx22&quot;&gt;My EndNote Library Ascites&lt;record-ids&gt;&lt;item&gt;13211&lt;/item&gt;&lt;/record-ids&gt;&lt;/item&gt;&lt;/Libraries&gt;"/>
  </w:docVars>
  <w:rsids>
    <w:rsidRoot w:val="00C0343B"/>
    <w:rsid w:val="00006F09"/>
    <w:rsid w:val="000234D0"/>
    <w:rsid w:val="0002645E"/>
    <w:rsid w:val="00050CB6"/>
    <w:rsid w:val="000602CA"/>
    <w:rsid w:val="000662EF"/>
    <w:rsid w:val="000812A3"/>
    <w:rsid w:val="00085409"/>
    <w:rsid w:val="00091C24"/>
    <w:rsid w:val="000929FE"/>
    <w:rsid w:val="000A0E20"/>
    <w:rsid w:val="000B401A"/>
    <w:rsid w:val="000C3544"/>
    <w:rsid w:val="000C6AE5"/>
    <w:rsid w:val="000E06D9"/>
    <w:rsid w:val="000E0D14"/>
    <w:rsid w:val="000F0686"/>
    <w:rsid w:val="001000A0"/>
    <w:rsid w:val="00102287"/>
    <w:rsid w:val="00102465"/>
    <w:rsid w:val="00121FE9"/>
    <w:rsid w:val="00122C02"/>
    <w:rsid w:val="00127589"/>
    <w:rsid w:val="00136BF0"/>
    <w:rsid w:val="001517A4"/>
    <w:rsid w:val="0015438E"/>
    <w:rsid w:val="001640C5"/>
    <w:rsid w:val="0017022E"/>
    <w:rsid w:val="00170236"/>
    <w:rsid w:val="00193671"/>
    <w:rsid w:val="00196287"/>
    <w:rsid w:val="001C54CF"/>
    <w:rsid w:val="001D1EC2"/>
    <w:rsid w:val="001D36DF"/>
    <w:rsid w:val="001E78EE"/>
    <w:rsid w:val="001F12DB"/>
    <w:rsid w:val="001F210C"/>
    <w:rsid w:val="00206D1D"/>
    <w:rsid w:val="00217D93"/>
    <w:rsid w:val="002277A7"/>
    <w:rsid w:val="00235DC5"/>
    <w:rsid w:val="002363B9"/>
    <w:rsid w:val="00256BCF"/>
    <w:rsid w:val="00256E95"/>
    <w:rsid w:val="002570C5"/>
    <w:rsid w:val="00273D93"/>
    <w:rsid w:val="00274176"/>
    <w:rsid w:val="0027643F"/>
    <w:rsid w:val="002847AD"/>
    <w:rsid w:val="002876FF"/>
    <w:rsid w:val="00291BAE"/>
    <w:rsid w:val="00297393"/>
    <w:rsid w:val="002A2723"/>
    <w:rsid w:val="002A660E"/>
    <w:rsid w:val="002A6FE9"/>
    <w:rsid w:val="002E0275"/>
    <w:rsid w:val="002F06CB"/>
    <w:rsid w:val="002F6AE2"/>
    <w:rsid w:val="00301D79"/>
    <w:rsid w:val="00303FC6"/>
    <w:rsid w:val="003152BE"/>
    <w:rsid w:val="00316AC5"/>
    <w:rsid w:val="00360A30"/>
    <w:rsid w:val="00362195"/>
    <w:rsid w:val="00385C3E"/>
    <w:rsid w:val="003862F2"/>
    <w:rsid w:val="003A5E50"/>
    <w:rsid w:val="003B01C1"/>
    <w:rsid w:val="003C1624"/>
    <w:rsid w:val="003C16ED"/>
    <w:rsid w:val="003C4076"/>
    <w:rsid w:val="003D22E8"/>
    <w:rsid w:val="003D3E05"/>
    <w:rsid w:val="003F10FF"/>
    <w:rsid w:val="003F26BF"/>
    <w:rsid w:val="004000E6"/>
    <w:rsid w:val="00403D40"/>
    <w:rsid w:val="00410082"/>
    <w:rsid w:val="004121F3"/>
    <w:rsid w:val="00421B49"/>
    <w:rsid w:val="00435A81"/>
    <w:rsid w:val="00437BF2"/>
    <w:rsid w:val="0046017B"/>
    <w:rsid w:val="004736E8"/>
    <w:rsid w:val="004844BB"/>
    <w:rsid w:val="00487EA8"/>
    <w:rsid w:val="004A0293"/>
    <w:rsid w:val="004B148B"/>
    <w:rsid w:val="004B3A7F"/>
    <w:rsid w:val="004C1132"/>
    <w:rsid w:val="004C2EDF"/>
    <w:rsid w:val="004C4818"/>
    <w:rsid w:val="004E0822"/>
    <w:rsid w:val="004F38D0"/>
    <w:rsid w:val="00510630"/>
    <w:rsid w:val="00517BC1"/>
    <w:rsid w:val="00523658"/>
    <w:rsid w:val="00525D87"/>
    <w:rsid w:val="00537A9B"/>
    <w:rsid w:val="00543411"/>
    <w:rsid w:val="00557DD4"/>
    <w:rsid w:val="00567226"/>
    <w:rsid w:val="00574EF3"/>
    <w:rsid w:val="00577FC7"/>
    <w:rsid w:val="005D57C1"/>
    <w:rsid w:val="005E1E17"/>
    <w:rsid w:val="005E2371"/>
    <w:rsid w:val="005F0556"/>
    <w:rsid w:val="005F0C75"/>
    <w:rsid w:val="005F0DE5"/>
    <w:rsid w:val="00610D2C"/>
    <w:rsid w:val="00614F72"/>
    <w:rsid w:val="00616473"/>
    <w:rsid w:val="00624673"/>
    <w:rsid w:val="00624C69"/>
    <w:rsid w:val="00645A8B"/>
    <w:rsid w:val="00680534"/>
    <w:rsid w:val="00690B95"/>
    <w:rsid w:val="00691357"/>
    <w:rsid w:val="0069517D"/>
    <w:rsid w:val="006A0671"/>
    <w:rsid w:val="006A432F"/>
    <w:rsid w:val="006C05B1"/>
    <w:rsid w:val="006D7925"/>
    <w:rsid w:val="006F1394"/>
    <w:rsid w:val="006F45AE"/>
    <w:rsid w:val="006F4C86"/>
    <w:rsid w:val="007219BB"/>
    <w:rsid w:val="00724E10"/>
    <w:rsid w:val="00753B39"/>
    <w:rsid w:val="007571A9"/>
    <w:rsid w:val="007714B9"/>
    <w:rsid w:val="00780234"/>
    <w:rsid w:val="00783A86"/>
    <w:rsid w:val="00790C02"/>
    <w:rsid w:val="007958BB"/>
    <w:rsid w:val="007B5E76"/>
    <w:rsid w:val="007B7711"/>
    <w:rsid w:val="007C268F"/>
    <w:rsid w:val="007C5043"/>
    <w:rsid w:val="007D1FB4"/>
    <w:rsid w:val="007D5624"/>
    <w:rsid w:val="007E5465"/>
    <w:rsid w:val="007F7CBF"/>
    <w:rsid w:val="00804E05"/>
    <w:rsid w:val="00810302"/>
    <w:rsid w:val="008124AD"/>
    <w:rsid w:val="00822D10"/>
    <w:rsid w:val="00825D5D"/>
    <w:rsid w:val="008473EC"/>
    <w:rsid w:val="00854505"/>
    <w:rsid w:val="0089128B"/>
    <w:rsid w:val="008A793C"/>
    <w:rsid w:val="008D6F63"/>
    <w:rsid w:val="008F65B1"/>
    <w:rsid w:val="009031D1"/>
    <w:rsid w:val="00904AE5"/>
    <w:rsid w:val="00910C15"/>
    <w:rsid w:val="00911EF3"/>
    <w:rsid w:val="00913280"/>
    <w:rsid w:val="00914A5F"/>
    <w:rsid w:val="00937C60"/>
    <w:rsid w:val="00947727"/>
    <w:rsid w:val="00953EC2"/>
    <w:rsid w:val="00956BCB"/>
    <w:rsid w:val="009715B2"/>
    <w:rsid w:val="00982B89"/>
    <w:rsid w:val="00991593"/>
    <w:rsid w:val="009924F3"/>
    <w:rsid w:val="00997E67"/>
    <w:rsid w:val="009A2D3A"/>
    <w:rsid w:val="009A5C40"/>
    <w:rsid w:val="009A71E6"/>
    <w:rsid w:val="009D19E0"/>
    <w:rsid w:val="009D5C3F"/>
    <w:rsid w:val="009D7681"/>
    <w:rsid w:val="00A001F1"/>
    <w:rsid w:val="00A33408"/>
    <w:rsid w:val="00A42E0F"/>
    <w:rsid w:val="00A461AC"/>
    <w:rsid w:val="00A81C6F"/>
    <w:rsid w:val="00A851B2"/>
    <w:rsid w:val="00A85209"/>
    <w:rsid w:val="00A979A0"/>
    <w:rsid w:val="00AA3985"/>
    <w:rsid w:val="00AC36F1"/>
    <w:rsid w:val="00AD28EA"/>
    <w:rsid w:val="00AD66CA"/>
    <w:rsid w:val="00AD7BE6"/>
    <w:rsid w:val="00AE32BD"/>
    <w:rsid w:val="00AE4B91"/>
    <w:rsid w:val="00B12956"/>
    <w:rsid w:val="00B26F43"/>
    <w:rsid w:val="00B33CC8"/>
    <w:rsid w:val="00B400CB"/>
    <w:rsid w:val="00B611D9"/>
    <w:rsid w:val="00B635E2"/>
    <w:rsid w:val="00B6450B"/>
    <w:rsid w:val="00B803E9"/>
    <w:rsid w:val="00BA24DD"/>
    <w:rsid w:val="00BA5903"/>
    <w:rsid w:val="00BC1118"/>
    <w:rsid w:val="00BC7CF3"/>
    <w:rsid w:val="00BE1366"/>
    <w:rsid w:val="00BE2522"/>
    <w:rsid w:val="00BF2CA9"/>
    <w:rsid w:val="00C0343B"/>
    <w:rsid w:val="00C05CF6"/>
    <w:rsid w:val="00C21248"/>
    <w:rsid w:val="00C23724"/>
    <w:rsid w:val="00C419BF"/>
    <w:rsid w:val="00C644F3"/>
    <w:rsid w:val="00C82F3C"/>
    <w:rsid w:val="00C90B8D"/>
    <w:rsid w:val="00C97787"/>
    <w:rsid w:val="00CA678A"/>
    <w:rsid w:val="00CC7310"/>
    <w:rsid w:val="00CD297F"/>
    <w:rsid w:val="00CD4A5D"/>
    <w:rsid w:val="00CE5C9D"/>
    <w:rsid w:val="00CE7106"/>
    <w:rsid w:val="00CF53AB"/>
    <w:rsid w:val="00D0696B"/>
    <w:rsid w:val="00D14A54"/>
    <w:rsid w:val="00D15F1A"/>
    <w:rsid w:val="00D2051C"/>
    <w:rsid w:val="00D35B76"/>
    <w:rsid w:val="00D45461"/>
    <w:rsid w:val="00D524B5"/>
    <w:rsid w:val="00D772BE"/>
    <w:rsid w:val="00D809B2"/>
    <w:rsid w:val="00D92581"/>
    <w:rsid w:val="00D96935"/>
    <w:rsid w:val="00D9697A"/>
    <w:rsid w:val="00DA3DA7"/>
    <w:rsid w:val="00DD26A1"/>
    <w:rsid w:val="00DE17F9"/>
    <w:rsid w:val="00DF238B"/>
    <w:rsid w:val="00DF598E"/>
    <w:rsid w:val="00E0120D"/>
    <w:rsid w:val="00E04236"/>
    <w:rsid w:val="00E20DCC"/>
    <w:rsid w:val="00E2493A"/>
    <w:rsid w:val="00E24C4B"/>
    <w:rsid w:val="00E41F21"/>
    <w:rsid w:val="00E57004"/>
    <w:rsid w:val="00E6375F"/>
    <w:rsid w:val="00E85406"/>
    <w:rsid w:val="00EA7475"/>
    <w:rsid w:val="00EC0E35"/>
    <w:rsid w:val="00EC3200"/>
    <w:rsid w:val="00EC674C"/>
    <w:rsid w:val="00ED312D"/>
    <w:rsid w:val="00EF2345"/>
    <w:rsid w:val="00F027C4"/>
    <w:rsid w:val="00F053F7"/>
    <w:rsid w:val="00F07F37"/>
    <w:rsid w:val="00F43956"/>
    <w:rsid w:val="00F9734D"/>
    <w:rsid w:val="00FB02F6"/>
    <w:rsid w:val="00FC297D"/>
    <w:rsid w:val="00FC3BFA"/>
    <w:rsid w:val="00FD1027"/>
    <w:rsid w:val="00FE2F6F"/>
    <w:rsid w:val="0266C63A"/>
    <w:rsid w:val="07B2183C"/>
    <w:rsid w:val="0A390EA9"/>
    <w:rsid w:val="0CD1BD78"/>
    <w:rsid w:val="106DC46C"/>
    <w:rsid w:val="13922F3A"/>
    <w:rsid w:val="13AA6E6F"/>
    <w:rsid w:val="18FA3F31"/>
    <w:rsid w:val="1A586EB1"/>
    <w:rsid w:val="1C79CFCF"/>
    <w:rsid w:val="1DCD058F"/>
    <w:rsid w:val="1F1159E4"/>
    <w:rsid w:val="21B95667"/>
    <w:rsid w:val="236DA864"/>
    <w:rsid w:val="265EDEF8"/>
    <w:rsid w:val="271DC95C"/>
    <w:rsid w:val="29753FEA"/>
    <w:rsid w:val="2B8BD448"/>
    <w:rsid w:val="2CAEE1E8"/>
    <w:rsid w:val="2E4209E5"/>
    <w:rsid w:val="2EAC47E6"/>
    <w:rsid w:val="2EE9B8D7"/>
    <w:rsid w:val="3368BDA1"/>
    <w:rsid w:val="367D2D23"/>
    <w:rsid w:val="39E1D2DB"/>
    <w:rsid w:val="3B60AB2B"/>
    <w:rsid w:val="3C662A1B"/>
    <w:rsid w:val="3EB543FE"/>
    <w:rsid w:val="4051145F"/>
    <w:rsid w:val="42163633"/>
    <w:rsid w:val="49E89EEC"/>
    <w:rsid w:val="49FC3698"/>
    <w:rsid w:val="4C098C59"/>
    <w:rsid w:val="4C3961AF"/>
    <w:rsid w:val="4CDDA594"/>
    <w:rsid w:val="4FBF2ABB"/>
    <w:rsid w:val="507A49A3"/>
    <w:rsid w:val="51D37B52"/>
    <w:rsid w:val="52B6ABF9"/>
    <w:rsid w:val="5547F496"/>
    <w:rsid w:val="56151031"/>
    <w:rsid w:val="587491C3"/>
    <w:rsid w:val="58DD8AAA"/>
    <w:rsid w:val="59A6BFE0"/>
    <w:rsid w:val="59E1D10B"/>
    <w:rsid w:val="5BAE8AFA"/>
    <w:rsid w:val="60C49A97"/>
    <w:rsid w:val="6235A192"/>
    <w:rsid w:val="63F2B290"/>
    <w:rsid w:val="6410C95D"/>
    <w:rsid w:val="68107FCC"/>
    <w:rsid w:val="6AE6286B"/>
    <w:rsid w:val="727C1E68"/>
    <w:rsid w:val="73C7F701"/>
    <w:rsid w:val="741979A7"/>
    <w:rsid w:val="7630509F"/>
    <w:rsid w:val="7664E8B1"/>
    <w:rsid w:val="771A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18EA2D"/>
  <w15:docId w15:val="{FD875D00-E07E-4B4B-AE24-E75A6E9A5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4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4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4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4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47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47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E082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E0822"/>
  </w:style>
  <w:style w:type="paragraph" w:styleId="Footer">
    <w:name w:val="footer"/>
    <w:basedOn w:val="Normal"/>
    <w:link w:val="FooterChar"/>
    <w:uiPriority w:val="99"/>
    <w:unhideWhenUsed/>
    <w:rsid w:val="004E082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E0822"/>
  </w:style>
  <w:style w:type="paragraph" w:customStyle="1" w:styleId="EndNoteBibliographyTitle">
    <w:name w:val="EndNote Bibliography Title"/>
    <w:basedOn w:val="Normal"/>
    <w:link w:val="EndNoteBibliographyTitleChar"/>
    <w:rsid w:val="00753B3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B3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3B39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3B39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E57004"/>
    <w:pPr>
      <w:autoSpaceDE w:val="0"/>
      <w:autoSpaceDN w:val="0"/>
      <w:adjustRightInd w:val="0"/>
      <w:spacing w:after="0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9159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15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s://www.nhs.uk/live-well/alcohol-support/" TargetMode="External"/><Relationship Id="rId26" Type="http://schemas.openxmlformats.org/officeDocument/2006/relationships/hyperlink" Target="https://www.healthscotland.scot/media/3096/making-a-change-english-april2020.pdf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patient.info/healthy-living/alcohol-and-liver-disease/alcoholism-and-problem-drinking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yperlink" Target="https://patient.info/healthy-living/alcohol-and-liver-disease/alcoholism-and-problem-drinking" TargetMode="External"/><Relationship Id="rId25" Type="http://schemas.openxmlformats.org/officeDocument/2006/relationships/hyperlink" Target="https://www.healthscotland.scot/media/3096/making-a-change-english-april2020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hs.uk/conditions/alcohol-misuse/risks/" TargetMode="External"/><Relationship Id="rId20" Type="http://schemas.openxmlformats.org/officeDocument/2006/relationships/hyperlink" Target="https://www.nhs.uk/conditions/alcohol-misuse/risks/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yperlink" Target="https://www.healthscotland.scot/media/3096/making-a-change-english-april2020.pdf" TargetMode="External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23" Type="http://schemas.openxmlformats.org/officeDocument/2006/relationships/hyperlink" Target="https://alcoholchange.org.uk/help-and-support/get-help-now" TargetMode="External"/><Relationship Id="rId28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hyperlink" Target="https://alcoholchange.org.uk/help-and-support/get-help-now" TargetMode="Externa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microsoft.com/office/2007/relationships/hdphoto" Target="media/hdphoto1.wdp"/><Relationship Id="rId22" Type="http://schemas.openxmlformats.org/officeDocument/2006/relationships/hyperlink" Target="https://www.nhs.uk/live-well/alcohol-support/" TargetMode="External"/><Relationship Id="rId27" Type="http://schemas.openxmlformats.org/officeDocument/2006/relationships/hyperlink" Target="https://www.healthscotland.scot/media/3096/making-a-change-english-april2020.pdf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678E7D7BDE4B4CB4E9B15006B7465C" ma:contentTypeVersion="8" ma:contentTypeDescription="Create a new document." ma:contentTypeScope="" ma:versionID="2f9a0625760197baa7134703eb04ac46">
  <xsd:schema xmlns:xsd="http://www.w3.org/2001/XMLSchema" xmlns:xs="http://www.w3.org/2001/XMLSchema" xmlns:p="http://schemas.microsoft.com/office/2006/metadata/properties" xmlns:ns2="39d06a62-e99b-49c3-830f-4227cc5f2fb6" targetNamespace="http://schemas.microsoft.com/office/2006/metadata/properties" ma:root="true" ma:fieldsID="4c70060cdba24002cac2f08fb8d988f9" ns2:_="">
    <xsd:import namespace="39d06a62-e99b-49c3-830f-4227cc5f2fb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06a62-e99b-49c3-830f-4227cc5f2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2654446-EFF4-407E-A468-BDAF3E31C5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C79101-DC86-4516-80E8-791823CE46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06a62-e99b-49c3-830f-4227cc5f2f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7B82C1A-B687-4A0D-A739-72307CCA59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4</Pages>
  <Words>303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an Subhani</dc:creator>
  <cp:lastModifiedBy>Mohsan Subhani</cp:lastModifiedBy>
  <cp:revision>90</cp:revision>
  <dcterms:created xsi:type="dcterms:W3CDTF">2020-09-27T20:43:00Z</dcterms:created>
  <dcterms:modified xsi:type="dcterms:W3CDTF">2021-11-16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678E7D7BDE4B4CB4E9B15006B7465C</vt:lpwstr>
  </property>
</Properties>
</file>